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775F3D" w14:textId="683EE120" w:rsidR="00936BEC" w:rsidRPr="00C90D7F" w:rsidRDefault="00936BEC" w:rsidP="00936BE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90D7F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90D7F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>
        <w:rPr>
          <w:rFonts w:ascii="Times New Roman" w:hAnsi="Times New Roman" w:cs="Times New Roman"/>
          <w:b/>
          <w:bCs/>
          <w:sz w:val="24"/>
          <w:szCs w:val="24"/>
        </w:rPr>
        <w:t>UGAP</w:t>
      </w:r>
      <w:r w:rsidRPr="00C90D7F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bCs/>
          <w:sz w:val="24"/>
          <w:szCs w:val="24"/>
        </w:rPr>
        <w:t>CAP</w:t>
      </w:r>
      <w:r w:rsidRPr="00C90D7F">
        <w:rPr>
          <w:rFonts w:ascii="Times New Roman" w:hAnsi="Times New Roman" w:cs="Times New Roman"/>
          <w:b/>
          <w:bCs/>
          <w:sz w:val="24"/>
          <w:szCs w:val="24"/>
        </w:rPr>
        <w:t xml:space="preserve"> measurement results by each histopathologic </w:t>
      </w:r>
      <w:r w:rsidRPr="00C90D7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valuation</w:t>
      </w:r>
    </w:p>
    <w:tbl>
      <w:tblPr>
        <w:tblW w:w="1308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8"/>
        <w:gridCol w:w="2554"/>
        <w:gridCol w:w="1434"/>
        <w:gridCol w:w="1826"/>
        <w:gridCol w:w="1646"/>
        <w:gridCol w:w="1736"/>
        <w:gridCol w:w="1863"/>
        <w:gridCol w:w="1610"/>
      </w:tblGrid>
      <w:tr w:rsidR="00936BEC" w:rsidRPr="0020561B" w14:paraId="1F4BF7F4" w14:textId="77777777" w:rsidTr="009F3EAD">
        <w:trPr>
          <w:trHeight w:val="397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D6B1F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3546F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9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B0DCC" w14:textId="77777777" w:rsidR="00936BEC" w:rsidRPr="0020561B" w:rsidRDefault="00936BEC" w:rsidP="00BB03B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UGAP</w:t>
            </w:r>
          </w:p>
        </w:tc>
        <w:tc>
          <w:tcPr>
            <w:tcW w:w="52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D4564" w14:textId="77777777" w:rsidR="00936BEC" w:rsidRPr="0020561B" w:rsidRDefault="00936BEC" w:rsidP="00BB03B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CAP</w:t>
            </w:r>
          </w:p>
        </w:tc>
      </w:tr>
      <w:tr w:rsidR="00936BEC" w:rsidRPr="0020561B" w14:paraId="78CC7802" w14:textId="77777777" w:rsidTr="009F3EAD">
        <w:trPr>
          <w:trHeight w:val="397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41166" w14:textId="77777777" w:rsidR="00936BEC" w:rsidRPr="0020561B" w:rsidRDefault="00936BEC" w:rsidP="00BB03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C5404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FEEC1" w14:textId="77777777" w:rsidR="00936BEC" w:rsidRPr="0020561B" w:rsidRDefault="00936BEC" w:rsidP="00BB03B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AC (dB/cm/MHz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718AA" w14:textId="77777777" w:rsidR="00936BEC" w:rsidRPr="0020561B" w:rsidRDefault="00936BEC" w:rsidP="00BB03B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9EE39" w14:textId="77777777" w:rsidR="00936BEC" w:rsidRPr="0020561B" w:rsidRDefault="00936BEC" w:rsidP="00BB03B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 CAP value</w:t>
            </w:r>
            <w:r w:rsidRPr="0020561B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Cs w:val="21"/>
              </w:rPr>
              <w:t>s</w:t>
            </w:r>
            <w:r w:rsidRPr="0020561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dB/m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4F0F3" w14:textId="77777777" w:rsidR="00936BEC" w:rsidRPr="0020561B" w:rsidRDefault="00936BEC" w:rsidP="00BB03B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</w:tr>
      <w:tr w:rsidR="00936BEC" w:rsidRPr="0020561B" w14:paraId="5F3175F2" w14:textId="77777777" w:rsidTr="009F3EAD">
        <w:trPr>
          <w:trHeight w:val="397"/>
        </w:trPr>
        <w:tc>
          <w:tcPr>
            <w:tcW w:w="2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4EDD8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Fibrosis stage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560E5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2FA79" w14:textId="77777777" w:rsidR="00936BEC" w:rsidRPr="0020561B" w:rsidRDefault="00936BEC" w:rsidP="00BB03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FC029" w14:textId="77777777" w:rsidR="00936BEC" w:rsidRPr="0020561B" w:rsidRDefault="00936BEC" w:rsidP="00BB03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BB452" w14:textId="77777777" w:rsidR="00936BEC" w:rsidRPr="0020561B" w:rsidRDefault="00936BEC" w:rsidP="00BB03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36BEC" w:rsidRPr="0020561B" w14:paraId="68DFB18E" w14:textId="77777777" w:rsidTr="009F3EAD">
        <w:trPr>
          <w:trHeight w:val="397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69BAF" w14:textId="77777777" w:rsidR="00936BEC" w:rsidRPr="0020561B" w:rsidRDefault="00936BEC" w:rsidP="00BB03B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F4916" w14:textId="77777777" w:rsidR="00936BEC" w:rsidRPr="0020561B" w:rsidRDefault="00936BEC" w:rsidP="00BB03B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F0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3B9E5" w14:textId="77777777" w:rsidR="00936BEC" w:rsidRPr="0020561B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56 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F450F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>[0.48-0.64]</w:t>
            </w:r>
          </w:p>
        </w:tc>
        <w:tc>
          <w:tcPr>
            <w:tcW w:w="16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91323" w14:textId="77777777" w:rsidR="00936BEC" w:rsidRPr="0020561B" w:rsidRDefault="00936BEC" w:rsidP="00BB03B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FF285" w14:textId="77777777" w:rsidR="00936BEC" w:rsidRPr="0020561B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240.32 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792C2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>[207.19-273.86]</w:t>
            </w:r>
          </w:p>
        </w:tc>
        <w:tc>
          <w:tcPr>
            <w:tcW w:w="16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61064" w14:textId="77777777" w:rsidR="00936BEC" w:rsidRPr="0020561B" w:rsidRDefault="00936BEC" w:rsidP="00BB03B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</w:tr>
      <w:tr w:rsidR="00936BEC" w:rsidRPr="0020561B" w14:paraId="4F9667F0" w14:textId="77777777" w:rsidTr="009F3EAD">
        <w:trPr>
          <w:trHeight w:val="397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B7DA2" w14:textId="77777777" w:rsidR="00936BEC" w:rsidRPr="0020561B" w:rsidRDefault="00936BEC" w:rsidP="00BB03B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FA305" w14:textId="77777777" w:rsidR="00936BEC" w:rsidRPr="0020561B" w:rsidRDefault="00936BEC" w:rsidP="00BB03B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1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DB144" w14:textId="77777777" w:rsidR="00936BEC" w:rsidRPr="0020561B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67 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624E5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>[0.58-0.73]</w:t>
            </w:r>
          </w:p>
        </w:tc>
        <w:tc>
          <w:tcPr>
            <w:tcW w:w="1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21899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649EC" w14:textId="77777777" w:rsidR="00936BEC" w:rsidRPr="0020561B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288.15 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EC040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>[262.21-305.87]</w:t>
            </w:r>
          </w:p>
        </w:tc>
        <w:tc>
          <w:tcPr>
            <w:tcW w:w="1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1FEBE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6BEC" w:rsidRPr="0020561B" w14:paraId="1236B482" w14:textId="77777777" w:rsidTr="009F3EAD">
        <w:trPr>
          <w:trHeight w:val="397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E3366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6BD14" w14:textId="77777777" w:rsidR="00936BEC" w:rsidRPr="0020561B" w:rsidRDefault="00936BEC" w:rsidP="00BB03B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2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066C2" w14:textId="77777777" w:rsidR="00936BEC" w:rsidRPr="0020561B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65 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2E6B0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>[0.56-0.73]</w:t>
            </w:r>
          </w:p>
        </w:tc>
        <w:tc>
          <w:tcPr>
            <w:tcW w:w="1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8A8FC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7841E" w14:textId="77777777" w:rsidR="00936BEC" w:rsidRPr="0020561B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283.85 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45210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>[234.14-301.01]</w:t>
            </w:r>
          </w:p>
        </w:tc>
        <w:tc>
          <w:tcPr>
            <w:tcW w:w="1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CD726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6BEC" w:rsidRPr="0020561B" w14:paraId="516D6F31" w14:textId="77777777" w:rsidTr="009F3EAD">
        <w:trPr>
          <w:trHeight w:val="397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7A1B0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2BB33" w14:textId="77777777" w:rsidR="00936BEC" w:rsidRPr="0020561B" w:rsidRDefault="00936BEC" w:rsidP="00BB03B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F3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45A55" w14:textId="77777777" w:rsidR="00936BEC" w:rsidRPr="0020561B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63 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A61AB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>[0.54-0.68]</w:t>
            </w:r>
          </w:p>
        </w:tc>
        <w:tc>
          <w:tcPr>
            <w:tcW w:w="1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1C173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73AEF" w14:textId="77777777" w:rsidR="00936BEC" w:rsidRPr="0020561B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270.04 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CBAB7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>[231.94-305.46]</w:t>
            </w:r>
          </w:p>
        </w:tc>
        <w:tc>
          <w:tcPr>
            <w:tcW w:w="1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3DACC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6BEC" w:rsidRPr="0020561B" w14:paraId="3CD656BC" w14:textId="77777777" w:rsidTr="009F3EAD">
        <w:trPr>
          <w:trHeight w:val="397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F95A5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CDBE4" w14:textId="77777777" w:rsidR="00936BEC" w:rsidRPr="0020561B" w:rsidRDefault="00936BEC" w:rsidP="00BB03B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4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CAAE6" w14:textId="77777777" w:rsidR="00936BEC" w:rsidRPr="0020561B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59 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4F0C8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>[0.49-0.65]</w:t>
            </w:r>
          </w:p>
        </w:tc>
        <w:tc>
          <w:tcPr>
            <w:tcW w:w="1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5D71D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A3EB0" w14:textId="77777777" w:rsidR="00936BEC" w:rsidRPr="0020561B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243.71 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3C6E5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>[198.84-286.93]</w:t>
            </w:r>
          </w:p>
        </w:tc>
        <w:tc>
          <w:tcPr>
            <w:tcW w:w="1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21AAD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6BEC" w:rsidRPr="0020561B" w14:paraId="1F4CE00B" w14:textId="77777777" w:rsidTr="009F3EAD">
        <w:trPr>
          <w:trHeight w:val="397"/>
        </w:trPr>
        <w:tc>
          <w:tcPr>
            <w:tcW w:w="2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A35C1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Steatosis grade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7CDD38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F785A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8C15A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E7D6D" w14:textId="77777777" w:rsidR="00936BEC" w:rsidRPr="0020561B" w:rsidRDefault="00936BEC" w:rsidP="00BB03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E8F5F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F0203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36BEC" w:rsidRPr="0020561B" w14:paraId="7CF67C25" w14:textId="77777777" w:rsidTr="009F3EAD">
        <w:trPr>
          <w:trHeight w:val="397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BCD40" w14:textId="77777777" w:rsidR="00936BEC" w:rsidRPr="0020561B" w:rsidRDefault="00936BEC" w:rsidP="00BB03B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E067E" w14:textId="77777777" w:rsidR="00936BEC" w:rsidRPr="0020561B" w:rsidRDefault="00936BEC" w:rsidP="00BB03B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S1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BB503" w14:textId="77777777" w:rsidR="00936BEC" w:rsidRPr="0020561B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56 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C187E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>[0.49-0.63]</w:t>
            </w:r>
          </w:p>
        </w:tc>
        <w:tc>
          <w:tcPr>
            <w:tcW w:w="16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482E6" w14:textId="77777777" w:rsidR="00936BEC" w:rsidRPr="0020561B" w:rsidRDefault="00936BEC" w:rsidP="00BB03B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E8554" w14:textId="77777777" w:rsidR="00936BEC" w:rsidRPr="0020561B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243.71 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D9DD7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>[201.09-280.44]</w:t>
            </w:r>
          </w:p>
        </w:tc>
        <w:tc>
          <w:tcPr>
            <w:tcW w:w="16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D0F07" w14:textId="77777777" w:rsidR="00936BEC" w:rsidRPr="0020561B" w:rsidRDefault="00936BEC" w:rsidP="00BB03B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</w:tr>
      <w:tr w:rsidR="00936BEC" w:rsidRPr="0020561B" w14:paraId="0C051895" w14:textId="77777777" w:rsidTr="009F3EAD">
        <w:trPr>
          <w:trHeight w:val="397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59A58" w14:textId="77777777" w:rsidR="00936BEC" w:rsidRPr="0020561B" w:rsidRDefault="00936BEC" w:rsidP="00BB03B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EE208" w14:textId="77777777" w:rsidR="00936BEC" w:rsidRPr="0020561B" w:rsidRDefault="00936BEC" w:rsidP="00BB03B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S2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2325B" w14:textId="77777777" w:rsidR="00936BEC" w:rsidRPr="0020561B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69 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2CB03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>[0.66-0.73]</w:t>
            </w:r>
          </w:p>
        </w:tc>
        <w:tc>
          <w:tcPr>
            <w:tcW w:w="1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318E4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EC4C2" w14:textId="77777777" w:rsidR="00936BEC" w:rsidRPr="0020561B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296.31 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F2FD3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>[283.13-325.61]</w:t>
            </w:r>
          </w:p>
        </w:tc>
        <w:tc>
          <w:tcPr>
            <w:tcW w:w="1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A9A7A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6BEC" w:rsidRPr="0020561B" w14:paraId="7508F4F2" w14:textId="77777777" w:rsidTr="009F3EAD">
        <w:trPr>
          <w:trHeight w:val="397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CD2F0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50D9D" w14:textId="77777777" w:rsidR="00936BEC" w:rsidRPr="0020561B" w:rsidRDefault="00936BEC" w:rsidP="00BB03B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3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8245D" w14:textId="77777777" w:rsidR="00936BEC" w:rsidRPr="0020561B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74 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7E5F0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>[0.72-0.79]</w:t>
            </w:r>
          </w:p>
        </w:tc>
        <w:tc>
          <w:tcPr>
            <w:tcW w:w="1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D2672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8996F" w14:textId="77777777" w:rsidR="00936BEC" w:rsidRPr="0020561B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305.34 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3361A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>[287.64-321.52]</w:t>
            </w:r>
          </w:p>
        </w:tc>
        <w:tc>
          <w:tcPr>
            <w:tcW w:w="1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F6A2C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6BEC" w:rsidRPr="0020561B" w14:paraId="18AD9E3B" w14:textId="77777777" w:rsidTr="009F3EAD">
        <w:trPr>
          <w:trHeight w:val="397"/>
        </w:trPr>
        <w:tc>
          <w:tcPr>
            <w:tcW w:w="2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9D562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Lobular inflammation grade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6BF8FA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B69B6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32B42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F4909" w14:textId="77777777" w:rsidR="00936BEC" w:rsidRPr="0020561B" w:rsidRDefault="00936BEC" w:rsidP="00BB03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1B1BD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C86D7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36BEC" w:rsidRPr="0020561B" w14:paraId="61BE99AA" w14:textId="77777777" w:rsidTr="009F3EAD">
        <w:trPr>
          <w:trHeight w:val="397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BF2C8" w14:textId="77777777" w:rsidR="00936BEC" w:rsidRPr="0020561B" w:rsidRDefault="00936BEC" w:rsidP="00BB03B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DC916" w14:textId="77777777" w:rsidR="00936BEC" w:rsidRPr="0020561B" w:rsidRDefault="00936BEC" w:rsidP="00BB03B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0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81015" w14:textId="77777777" w:rsidR="00936BEC" w:rsidRPr="0020561B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54 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DCD39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>[0.48-0.61]</w:t>
            </w:r>
          </w:p>
        </w:tc>
        <w:tc>
          <w:tcPr>
            <w:tcW w:w="16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6C424" w14:textId="77777777" w:rsidR="00936BEC" w:rsidRPr="0020561B" w:rsidRDefault="00936BEC" w:rsidP="00BB03B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0.0001 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FA15F" w14:textId="77777777" w:rsidR="00936BEC" w:rsidRPr="0020561B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225.67 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EA2F0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>[193.06-261.72]</w:t>
            </w:r>
          </w:p>
        </w:tc>
        <w:tc>
          <w:tcPr>
            <w:tcW w:w="16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D9A8B" w14:textId="77777777" w:rsidR="00936BEC" w:rsidRPr="0020561B" w:rsidRDefault="00936BEC" w:rsidP="00BB03B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</w:tr>
      <w:tr w:rsidR="00936BEC" w:rsidRPr="0020561B" w14:paraId="6A2D985B" w14:textId="77777777" w:rsidTr="009F3EAD">
        <w:trPr>
          <w:trHeight w:val="397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A006C" w14:textId="77777777" w:rsidR="00936BEC" w:rsidRPr="0020561B" w:rsidRDefault="00936BEC" w:rsidP="00BB03B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F1E21" w14:textId="77777777" w:rsidR="00936BEC" w:rsidRPr="0020561B" w:rsidRDefault="00936BEC" w:rsidP="00BB03B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A1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3AB3C" w14:textId="77777777" w:rsidR="00936BEC" w:rsidRPr="0020561B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63 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CEF12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>[0.53-0.72]</w:t>
            </w:r>
          </w:p>
        </w:tc>
        <w:tc>
          <w:tcPr>
            <w:tcW w:w="1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C49F2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DC2E6" w14:textId="77777777" w:rsidR="00936BEC" w:rsidRPr="0020561B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265.38 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AC04F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>[232.52-299.76]</w:t>
            </w:r>
          </w:p>
        </w:tc>
        <w:tc>
          <w:tcPr>
            <w:tcW w:w="1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04680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6BEC" w:rsidRPr="0020561B" w14:paraId="5C4E04E2" w14:textId="77777777" w:rsidTr="009F3EAD">
        <w:trPr>
          <w:trHeight w:val="397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ABEA3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05C6A" w14:textId="77777777" w:rsidR="00936BEC" w:rsidRPr="0020561B" w:rsidRDefault="00936BEC" w:rsidP="00BB03B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A2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6293F" w14:textId="77777777" w:rsidR="00936BEC" w:rsidRPr="0020561B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65 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92E73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>[0.56-0.73]</w:t>
            </w:r>
          </w:p>
        </w:tc>
        <w:tc>
          <w:tcPr>
            <w:tcW w:w="1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7E670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04FD8" w14:textId="77777777" w:rsidR="00936BEC" w:rsidRPr="0020561B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287.00 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406BB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>[240.94-316.31]</w:t>
            </w:r>
          </w:p>
        </w:tc>
        <w:tc>
          <w:tcPr>
            <w:tcW w:w="1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3180A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6BEC" w:rsidRPr="0020561B" w14:paraId="5E5184E3" w14:textId="77777777" w:rsidTr="009F3EAD">
        <w:trPr>
          <w:trHeight w:val="397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E365B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81C3E" w14:textId="77777777" w:rsidR="00936BEC" w:rsidRPr="0020561B" w:rsidRDefault="00936BEC" w:rsidP="00BB03B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A3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078E7" w14:textId="77777777" w:rsidR="00936BEC" w:rsidRPr="0020561B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56 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AEB7E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>[0.49-0.62]</w:t>
            </w:r>
          </w:p>
        </w:tc>
        <w:tc>
          <w:tcPr>
            <w:tcW w:w="1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915BE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3F31D" w14:textId="77777777" w:rsidR="00936BEC" w:rsidRPr="0020561B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270.50 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27840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>[230.51-307.75]</w:t>
            </w:r>
          </w:p>
        </w:tc>
        <w:tc>
          <w:tcPr>
            <w:tcW w:w="1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C0B7D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6BEC" w:rsidRPr="0020561B" w14:paraId="62E39C86" w14:textId="77777777" w:rsidTr="009F3EAD">
        <w:trPr>
          <w:trHeight w:val="397"/>
        </w:trPr>
        <w:tc>
          <w:tcPr>
            <w:tcW w:w="2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3E76E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Ballooning grade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B2678A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AE748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7A04E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DA096" w14:textId="77777777" w:rsidR="00936BEC" w:rsidRPr="0020561B" w:rsidRDefault="00936BEC" w:rsidP="00BB03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66293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07133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36BEC" w:rsidRPr="0020561B" w14:paraId="5F875D59" w14:textId="77777777" w:rsidTr="009F3EAD">
        <w:trPr>
          <w:trHeight w:val="397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8A934" w14:textId="77777777" w:rsidR="00936BEC" w:rsidRPr="0020561B" w:rsidRDefault="00936BEC" w:rsidP="00BB03B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018A3" w14:textId="77777777" w:rsidR="00936BEC" w:rsidRPr="0020561B" w:rsidRDefault="00936BEC" w:rsidP="00BB03B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B0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E22DF" w14:textId="77777777" w:rsidR="00936BEC" w:rsidRPr="0020561B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55 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9004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>[0.48-0.62]</w:t>
            </w:r>
          </w:p>
        </w:tc>
        <w:tc>
          <w:tcPr>
            <w:tcW w:w="16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DBC79" w14:textId="77777777" w:rsidR="00936BEC" w:rsidRPr="0020561B" w:rsidRDefault="00936BEC" w:rsidP="00BB03B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451B1" w14:textId="77777777" w:rsidR="00936BEC" w:rsidRPr="0020561B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239.02 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E9DB7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>[197.93-272.02]</w:t>
            </w:r>
          </w:p>
        </w:tc>
        <w:tc>
          <w:tcPr>
            <w:tcW w:w="16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5219D" w14:textId="77777777" w:rsidR="00936BEC" w:rsidRPr="0020561B" w:rsidRDefault="00936BEC" w:rsidP="00BB03B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</w:tr>
      <w:tr w:rsidR="00936BEC" w:rsidRPr="0020561B" w14:paraId="089193BA" w14:textId="77777777" w:rsidTr="009F3EAD">
        <w:trPr>
          <w:trHeight w:val="397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50CF3" w14:textId="77777777" w:rsidR="00936BEC" w:rsidRPr="0020561B" w:rsidRDefault="00936BEC" w:rsidP="00BB03B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EBC84" w14:textId="77777777" w:rsidR="00936BEC" w:rsidRPr="0020561B" w:rsidRDefault="00936BEC" w:rsidP="00BB03B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B1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2DF8E" w14:textId="77777777" w:rsidR="00936BEC" w:rsidRPr="0020561B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60 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72EFE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>[0.51-0.67]</w:t>
            </w:r>
          </w:p>
        </w:tc>
        <w:tc>
          <w:tcPr>
            <w:tcW w:w="1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28908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FF20A" w14:textId="77777777" w:rsidR="00936BEC" w:rsidRPr="0020561B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271.46 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54652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>[216.52-295.86]</w:t>
            </w:r>
          </w:p>
        </w:tc>
        <w:tc>
          <w:tcPr>
            <w:tcW w:w="1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785B7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6BEC" w:rsidRPr="0020561B" w14:paraId="55DD90E5" w14:textId="77777777" w:rsidTr="009F3EAD">
        <w:trPr>
          <w:trHeight w:val="397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CFCAB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60B81" w14:textId="77777777" w:rsidR="00936BEC" w:rsidRPr="0020561B" w:rsidRDefault="00936BEC" w:rsidP="00BB03B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B2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43678" w14:textId="77777777" w:rsidR="00936BEC" w:rsidRPr="0020561B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70 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A74EF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>[0.66-0.74]</w:t>
            </w:r>
          </w:p>
        </w:tc>
        <w:tc>
          <w:tcPr>
            <w:tcW w:w="1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4B869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367D7" w14:textId="77777777" w:rsidR="00936BEC" w:rsidRPr="0020561B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305.28 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378D3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561B">
              <w:rPr>
                <w:rFonts w:ascii="Times New Roman" w:eastAsia="Yu Gothic" w:hAnsi="Times New Roman" w:cs="Times New Roman"/>
                <w:color w:val="000000"/>
                <w:szCs w:val="21"/>
              </w:rPr>
              <w:t>[287.43-333.81]</w:t>
            </w:r>
          </w:p>
        </w:tc>
        <w:tc>
          <w:tcPr>
            <w:tcW w:w="1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F08B3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6BEC" w:rsidRPr="0020561B" w14:paraId="0293F821" w14:textId="77777777" w:rsidTr="009F3EAD">
        <w:trPr>
          <w:trHeight w:val="397"/>
        </w:trPr>
        <w:tc>
          <w:tcPr>
            <w:tcW w:w="2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C812D" w14:textId="77777777" w:rsidR="00936BEC" w:rsidRPr="0020561B" w:rsidRDefault="00936BEC" w:rsidP="00BB03B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5978D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Control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C468F9" w14:textId="77777777" w:rsidR="00936BEC" w:rsidRPr="0020561B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4</w:t>
            </w: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BF931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[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9</w:t>
            </w: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8</w:t>
            </w: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39375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8CD45C" w14:textId="77777777" w:rsidR="00936BEC" w:rsidRPr="0020561B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96.03</w:t>
            </w: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B93A1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[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87.32-234.32</w:t>
            </w: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B68E5" w14:textId="77777777" w:rsidR="00936BEC" w:rsidRPr="0020561B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01A2C2CA" w14:textId="77777777" w:rsidR="00936BEC" w:rsidRDefault="00936BEC" w:rsidP="00936BEC">
      <w:pPr>
        <w:rPr>
          <w:rFonts w:ascii="Times New Roman" w:hAnsi="Times New Roman" w:cs="Times New Roman"/>
          <w:sz w:val="24"/>
          <w:szCs w:val="24"/>
        </w:rPr>
      </w:pPr>
      <w:r w:rsidRPr="00EA0BD4">
        <w:rPr>
          <w:rFonts w:ascii="Times New Roman" w:hAnsi="Times New Roman" w:cs="Times New Roman"/>
          <w:sz w:val="24"/>
          <w:szCs w:val="24"/>
        </w:rPr>
        <w:t>The values are shown as the median [25-75th percentile]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053B9">
        <w:rPr>
          <w:rFonts w:ascii="Times New Roman" w:eastAsia="Yu Gothic" w:hAnsi="Times New Roman" w:cs="Times New Roman"/>
          <w:bCs/>
          <w:color w:val="000000"/>
          <w:kern w:val="0"/>
          <w:sz w:val="24"/>
          <w:szCs w:val="24"/>
        </w:rPr>
        <w:t>UGAP</w:t>
      </w:r>
      <w:r w:rsidRPr="003053B9">
        <w:rPr>
          <w:rFonts w:ascii="Times New Roman" w:hAnsi="Times New Roman" w:cs="Times New Roman"/>
          <w:sz w:val="24"/>
          <w:szCs w:val="24"/>
        </w:rPr>
        <w:t xml:space="preserve">, </w:t>
      </w:r>
      <w:r w:rsidRPr="003053B9">
        <w:rPr>
          <w:rFonts w:ascii="Times New Roman" w:eastAsia="Osaka Regular-Mono" w:hAnsi="Times New Roman" w:cs="Times New Roman"/>
          <w:color w:val="000000" w:themeColor="text1"/>
          <w:sz w:val="24"/>
          <w:szCs w:val="24"/>
        </w:rPr>
        <w:t>ultrasound-guided attenuation parameter</w:t>
      </w:r>
      <w:r w:rsidRPr="003053B9">
        <w:rPr>
          <w:rFonts w:ascii="Times New Roman" w:hAnsi="Times New Roman" w:cs="Times New Roman"/>
          <w:sz w:val="24"/>
          <w:szCs w:val="24"/>
        </w:rPr>
        <w:t xml:space="preserve">; </w:t>
      </w:r>
      <w:r w:rsidRPr="003053B9">
        <w:rPr>
          <w:rFonts w:ascii="Times New Roman" w:eastAsia="Yu Gothic" w:hAnsi="Times New Roman" w:cs="Times New Roman"/>
          <w:bCs/>
          <w:color w:val="000000"/>
          <w:kern w:val="0"/>
          <w:sz w:val="24"/>
          <w:szCs w:val="24"/>
        </w:rPr>
        <w:t>CAP</w:t>
      </w:r>
      <w:r w:rsidRPr="003053B9">
        <w:rPr>
          <w:rFonts w:ascii="Times New Roman" w:hAnsi="Times New Roman" w:cs="Times New Roman"/>
          <w:sz w:val="24"/>
          <w:szCs w:val="24"/>
        </w:rPr>
        <w:t xml:space="preserve">, </w:t>
      </w:r>
      <w:r w:rsidRPr="003053B9">
        <w:rPr>
          <w:rFonts w:ascii="Times New Roman" w:hAnsi="Times New Roman" w:cs="Times New Roman"/>
          <w:color w:val="000000" w:themeColor="text1"/>
          <w:sz w:val="24"/>
          <w:szCs w:val="24"/>
        </w:rPr>
        <w:t>controlled attenuation parameter</w:t>
      </w:r>
      <w:r w:rsidRPr="003053B9">
        <w:rPr>
          <w:rFonts w:ascii="Times New Roman" w:hAnsi="Times New Roman" w:cs="Times New Roman"/>
          <w:sz w:val="24"/>
          <w:szCs w:val="24"/>
        </w:rPr>
        <w:t xml:space="preserve">; </w:t>
      </w:r>
      <w:r w:rsidRPr="003053B9">
        <w:rPr>
          <w:rFonts w:ascii="Times New Roman" w:eastAsia="Yu Gothic" w:hAnsi="Times New Roman" w:cs="Times New Roman"/>
          <w:bCs/>
          <w:color w:val="000000"/>
          <w:kern w:val="0"/>
          <w:sz w:val="24"/>
          <w:szCs w:val="24"/>
        </w:rPr>
        <w:t>AC</w:t>
      </w:r>
      <w:r w:rsidRPr="003053B9">
        <w:rPr>
          <w:rFonts w:ascii="Times New Roman" w:hAnsi="Times New Roman" w:cs="Times New Roman"/>
          <w:sz w:val="24"/>
          <w:szCs w:val="24"/>
        </w:rPr>
        <w:t xml:space="preserve">, </w:t>
      </w:r>
      <w:r w:rsidRPr="003053B9">
        <w:rPr>
          <w:rFonts w:ascii="Times New Roman" w:hAnsi="Times New Roman" w:cs="Times New Roman"/>
          <w:color w:val="000000" w:themeColor="text1"/>
          <w:sz w:val="24"/>
          <w:szCs w:val="24"/>
        </w:rPr>
        <w:t>attenuation coefficient</w:t>
      </w:r>
      <w:r w:rsidRPr="003053B9">
        <w:rPr>
          <w:rFonts w:ascii="Times New Roman" w:hAnsi="Times New Roman" w:cs="Times New Roman"/>
          <w:sz w:val="24"/>
          <w:szCs w:val="24"/>
        </w:rPr>
        <w:t>.</w:t>
      </w:r>
    </w:p>
    <w:p w14:paraId="5C1766B9" w14:textId="77777777" w:rsidR="00936BEC" w:rsidRPr="00C90D7F" w:rsidRDefault="00936BEC" w:rsidP="00936BEC">
      <w:pPr>
        <w:rPr>
          <w:rFonts w:ascii="Times New Roman" w:hAnsi="Times New Roman" w:cs="Times New Roman"/>
          <w:sz w:val="24"/>
          <w:szCs w:val="24"/>
        </w:rPr>
      </w:pPr>
      <w:r w:rsidRPr="005978D5">
        <w:rPr>
          <w:rFonts w:ascii="Times New Roman" w:hAnsi="Times New Roman" w:cs="Times New Roman"/>
          <w:sz w:val="24"/>
          <w:szCs w:val="24"/>
        </w:rPr>
        <w:t>The Kruskal-Wallis test was used to compare medians among multiple comparison groups.</w:t>
      </w:r>
    </w:p>
    <w:p w14:paraId="6228E3AA" w14:textId="62E4263F" w:rsidR="00D825D6" w:rsidRPr="00FF16ED" w:rsidRDefault="00D825D6" w:rsidP="006203B8">
      <w:pPr>
        <w:widowControl/>
        <w:jc w:val="left"/>
        <w:rPr>
          <w:rFonts w:ascii="Times New Roman" w:hAnsi="Times New Roman" w:cs="Times New Roman" w:hint="eastAsia"/>
          <w:sz w:val="24"/>
          <w:szCs w:val="20"/>
        </w:rPr>
      </w:pPr>
      <w:bookmarkStart w:id="0" w:name="_GoBack"/>
      <w:bookmarkEnd w:id="0"/>
    </w:p>
    <w:sectPr w:rsidR="00D825D6" w:rsidRPr="00FF16ED" w:rsidSect="004B09F7">
      <w:footerReference w:type="even" r:id="rId8"/>
      <w:footerReference w:type="default" r:id="rId9"/>
      <w:pgSz w:w="16840" w:h="11900" w:orient="landscape"/>
      <w:pgMar w:top="1701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C7F748" w14:textId="77777777" w:rsidR="006A78A7" w:rsidRDefault="006A78A7">
      <w:r>
        <w:separator/>
      </w:r>
    </w:p>
  </w:endnote>
  <w:endnote w:type="continuationSeparator" w:id="0">
    <w:p w14:paraId="16BFAEB7" w14:textId="77777777" w:rsidR="006A78A7" w:rsidRDefault="006A78A7">
      <w:r>
        <w:continuationSeparator/>
      </w:r>
    </w:p>
  </w:endnote>
  <w:endnote w:type="continuationNotice" w:id="1">
    <w:p w14:paraId="221D499B" w14:textId="77777777" w:rsidR="006A78A7" w:rsidRDefault="006A78A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___WRD_EMBED_SUB_45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Osaka Regular-Mono">
    <w:altName w:val="游ゴシック"/>
    <w:panose1 w:val="020B0600000000000000"/>
    <w:charset w:val="80"/>
    <w:family w:val="swiss"/>
    <w:pitch w:val="fixed"/>
    <w:sig w:usb0="00000001" w:usb1="08070000" w:usb2="00000010" w:usb3="00000000" w:csb0="0002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-1603803874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2508BD3B" w14:textId="77777777" w:rsidR="00296C21" w:rsidRDefault="00296C21" w:rsidP="00D1629F">
        <w:pPr>
          <w:pStyle w:val="a5"/>
          <w:framePr w:wrap="none" w:vAnchor="text" w:hAnchor="margin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5B504DE8" w14:textId="77777777" w:rsidR="00296C21" w:rsidRDefault="00296C21" w:rsidP="00D1629F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463000950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7F68DBDF" w14:textId="77777777" w:rsidR="00296C21" w:rsidRPr="00C834E2" w:rsidRDefault="00296C21" w:rsidP="00D1629F">
        <w:pPr>
          <w:pStyle w:val="a5"/>
          <w:framePr w:wrap="none" w:vAnchor="text" w:hAnchor="margin" w:y="1"/>
          <w:rPr>
            <w:rStyle w:val="a6"/>
          </w:rPr>
        </w:pPr>
        <w:r w:rsidRPr="00C834E2">
          <w:rPr>
            <w:rStyle w:val="a6"/>
          </w:rPr>
          <w:fldChar w:fldCharType="begin"/>
        </w:r>
        <w:r w:rsidRPr="00C834E2">
          <w:rPr>
            <w:rStyle w:val="a6"/>
          </w:rPr>
          <w:instrText xml:space="preserve"> PAGE </w:instrText>
        </w:r>
        <w:r w:rsidRPr="00C834E2">
          <w:rPr>
            <w:rStyle w:val="a6"/>
          </w:rPr>
          <w:fldChar w:fldCharType="separate"/>
        </w:r>
        <w:r w:rsidRPr="00C834E2">
          <w:rPr>
            <w:rStyle w:val="a6"/>
          </w:rPr>
          <w:t>2</w:t>
        </w:r>
        <w:r w:rsidRPr="00C834E2">
          <w:rPr>
            <w:rStyle w:val="a6"/>
          </w:rPr>
          <w:fldChar w:fldCharType="end"/>
        </w:r>
      </w:p>
    </w:sdtContent>
  </w:sdt>
  <w:p w14:paraId="74C7FD82" w14:textId="77777777" w:rsidR="00296C21" w:rsidRPr="00C834E2" w:rsidRDefault="00296C21" w:rsidP="00D1629F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B16ADA" w14:textId="77777777" w:rsidR="006A78A7" w:rsidRDefault="006A78A7">
      <w:r>
        <w:separator/>
      </w:r>
    </w:p>
  </w:footnote>
  <w:footnote w:type="continuationSeparator" w:id="0">
    <w:p w14:paraId="009B56B9" w14:textId="77777777" w:rsidR="006A78A7" w:rsidRDefault="006A78A7">
      <w:r>
        <w:continuationSeparator/>
      </w:r>
    </w:p>
  </w:footnote>
  <w:footnote w:type="continuationNotice" w:id="1">
    <w:p w14:paraId="4C52A1BD" w14:textId="77777777" w:rsidR="006A78A7" w:rsidRDefault="006A78A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2C70C9"/>
    <w:multiLevelType w:val="hybridMultilevel"/>
    <w:tmpl w:val="2FD0B0F6"/>
    <w:lvl w:ilvl="0" w:tplc="E4B0E8E4">
      <w:start w:val="1"/>
      <w:numFmt w:val="decimal"/>
      <w:lvlText w:val="%1)"/>
      <w:lvlJc w:val="left"/>
      <w:pPr>
        <w:ind w:left="432" w:hanging="432"/>
      </w:pPr>
      <w:rPr>
        <w:rFonts w:hint="default"/>
      </w:rPr>
    </w:lvl>
    <w:lvl w:ilvl="1" w:tplc="328450E0" w:tentative="1">
      <w:start w:val="1"/>
      <w:numFmt w:val="aiueoFullWidth"/>
      <w:lvlText w:val="(%2)"/>
      <w:lvlJc w:val="left"/>
      <w:pPr>
        <w:ind w:left="840" w:hanging="420"/>
      </w:pPr>
    </w:lvl>
    <w:lvl w:ilvl="2" w:tplc="0C846146" w:tentative="1">
      <w:start w:val="1"/>
      <w:numFmt w:val="decimalEnclosedCircle"/>
      <w:lvlText w:val="%3"/>
      <w:lvlJc w:val="left"/>
      <w:pPr>
        <w:ind w:left="1260" w:hanging="420"/>
      </w:pPr>
    </w:lvl>
    <w:lvl w:ilvl="3" w:tplc="53BCEE02" w:tentative="1">
      <w:start w:val="1"/>
      <w:numFmt w:val="decimal"/>
      <w:lvlText w:val="%4."/>
      <w:lvlJc w:val="left"/>
      <w:pPr>
        <w:ind w:left="1680" w:hanging="420"/>
      </w:pPr>
    </w:lvl>
    <w:lvl w:ilvl="4" w:tplc="484E57E0" w:tentative="1">
      <w:start w:val="1"/>
      <w:numFmt w:val="aiueoFullWidth"/>
      <w:lvlText w:val="(%5)"/>
      <w:lvlJc w:val="left"/>
      <w:pPr>
        <w:ind w:left="2100" w:hanging="420"/>
      </w:pPr>
    </w:lvl>
    <w:lvl w:ilvl="5" w:tplc="8B98E27E" w:tentative="1">
      <w:start w:val="1"/>
      <w:numFmt w:val="decimalEnclosedCircle"/>
      <w:lvlText w:val="%6"/>
      <w:lvlJc w:val="left"/>
      <w:pPr>
        <w:ind w:left="2520" w:hanging="420"/>
      </w:pPr>
    </w:lvl>
    <w:lvl w:ilvl="6" w:tplc="80967F42" w:tentative="1">
      <w:start w:val="1"/>
      <w:numFmt w:val="decimal"/>
      <w:lvlText w:val="%7."/>
      <w:lvlJc w:val="left"/>
      <w:pPr>
        <w:ind w:left="2940" w:hanging="420"/>
      </w:pPr>
    </w:lvl>
    <w:lvl w:ilvl="7" w:tplc="7BA25E7E" w:tentative="1">
      <w:start w:val="1"/>
      <w:numFmt w:val="aiueoFullWidth"/>
      <w:lvlText w:val="(%8)"/>
      <w:lvlJc w:val="left"/>
      <w:pPr>
        <w:ind w:left="3360" w:hanging="420"/>
      </w:pPr>
    </w:lvl>
    <w:lvl w:ilvl="8" w:tplc="6890B41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A9F3602"/>
    <w:multiLevelType w:val="hybridMultilevel"/>
    <w:tmpl w:val="DEC239DA"/>
    <w:lvl w:ilvl="0" w:tplc="48F66430">
      <w:start w:val="1"/>
      <w:numFmt w:val="decimal"/>
      <w:lvlText w:val="%1."/>
      <w:lvlJc w:val="left"/>
      <w:pPr>
        <w:ind w:left="1170" w:hanging="360"/>
      </w:pPr>
    </w:lvl>
    <w:lvl w:ilvl="1" w:tplc="09348770">
      <w:start w:val="1"/>
      <w:numFmt w:val="lowerLetter"/>
      <w:lvlText w:val="%2."/>
      <w:lvlJc w:val="left"/>
      <w:pPr>
        <w:ind w:left="1890" w:hanging="360"/>
      </w:pPr>
    </w:lvl>
    <w:lvl w:ilvl="2" w:tplc="58203816">
      <w:start w:val="1"/>
      <w:numFmt w:val="lowerRoman"/>
      <w:lvlText w:val="%3."/>
      <w:lvlJc w:val="right"/>
      <w:pPr>
        <w:ind w:left="2610" w:hanging="180"/>
      </w:pPr>
    </w:lvl>
    <w:lvl w:ilvl="3" w:tplc="F928149C">
      <w:start w:val="1"/>
      <w:numFmt w:val="decimal"/>
      <w:lvlText w:val="%4."/>
      <w:lvlJc w:val="left"/>
      <w:pPr>
        <w:ind w:left="3330" w:hanging="360"/>
      </w:pPr>
    </w:lvl>
    <w:lvl w:ilvl="4" w:tplc="E632AFC8">
      <w:start w:val="1"/>
      <w:numFmt w:val="lowerLetter"/>
      <w:lvlText w:val="%5."/>
      <w:lvlJc w:val="left"/>
      <w:pPr>
        <w:ind w:left="4050" w:hanging="360"/>
      </w:pPr>
    </w:lvl>
    <w:lvl w:ilvl="5" w:tplc="FAD462E0">
      <w:start w:val="1"/>
      <w:numFmt w:val="lowerRoman"/>
      <w:lvlText w:val="%6."/>
      <w:lvlJc w:val="right"/>
      <w:pPr>
        <w:ind w:left="4770" w:hanging="180"/>
      </w:pPr>
    </w:lvl>
    <w:lvl w:ilvl="6" w:tplc="C8E6939C">
      <w:start w:val="1"/>
      <w:numFmt w:val="decimal"/>
      <w:lvlText w:val="%7."/>
      <w:lvlJc w:val="left"/>
      <w:pPr>
        <w:ind w:left="5490" w:hanging="360"/>
      </w:pPr>
    </w:lvl>
    <w:lvl w:ilvl="7" w:tplc="705257A4">
      <w:start w:val="1"/>
      <w:numFmt w:val="lowerLetter"/>
      <w:lvlText w:val="%8."/>
      <w:lvlJc w:val="left"/>
      <w:pPr>
        <w:ind w:left="6210" w:hanging="360"/>
      </w:pPr>
    </w:lvl>
    <w:lvl w:ilvl="8" w:tplc="ABA8F744">
      <w:start w:val="1"/>
      <w:numFmt w:val="lowerRoman"/>
      <w:lvlText w:val="%9."/>
      <w:lvlJc w:val="right"/>
      <w:pPr>
        <w:ind w:left="6930" w:hanging="180"/>
      </w:pPr>
    </w:lvl>
  </w:abstractNum>
  <w:abstractNum w:abstractNumId="2" w15:restartNumberingAfterBreak="0">
    <w:nsid w:val="0C6B1A59"/>
    <w:multiLevelType w:val="multilevel"/>
    <w:tmpl w:val="ED9659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7F6C2A"/>
    <w:multiLevelType w:val="hybridMultilevel"/>
    <w:tmpl w:val="84C4DBF4"/>
    <w:lvl w:ilvl="0" w:tplc="29588F94">
      <w:start w:val="32"/>
      <w:numFmt w:val="bullet"/>
      <w:lvlText w:val="-"/>
      <w:lvlJc w:val="left"/>
      <w:pPr>
        <w:ind w:left="720" w:hanging="360"/>
      </w:pPr>
      <w:rPr>
        <w:rFonts w:ascii="游明朝" w:eastAsia="游明朝" w:hAnsi="游明朝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EA173B"/>
    <w:multiLevelType w:val="hybridMultilevel"/>
    <w:tmpl w:val="75FCA10E"/>
    <w:lvl w:ilvl="0" w:tplc="3F96DE74">
      <w:start w:val="1"/>
      <w:numFmt w:val="decimal"/>
      <w:lvlText w:val="%1."/>
      <w:lvlJc w:val="left"/>
      <w:pPr>
        <w:ind w:left="842" w:hanging="360"/>
      </w:pPr>
      <w:rPr>
        <w:rFonts w:eastAsia="ＭＳ 明朝"/>
        <w:sz w:val="24"/>
      </w:rPr>
    </w:lvl>
    <w:lvl w:ilvl="1" w:tplc="C602E962">
      <w:start w:val="1"/>
      <w:numFmt w:val="lowerLetter"/>
      <w:lvlText w:val="%2."/>
      <w:lvlJc w:val="left"/>
      <w:pPr>
        <w:ind w:left="1562" w:hanging="360"/>
      </w:pPr>
    </w:lvl>
    <w:lvl w:ilvl="2" w:tplc="0B9259AA">
      <w:start w:val="1"/>
      <w:numFmt w:val="lowerRoman"/>
      <w:lvlText w:val="%3."/>
      <w:lvlJc w:val="right"/>
      <w:pPr>
        <w:ind w:left="2282" w:hanging="180"/>
      </w:pPr>
    </w:lvl>
    <w:lvl w:ilvl="3" w:tplc="25989C44">
      <w:start w:val="1"/>
      <w:numFmt w:val="decimal"/>
      <w:lvlText w:val="%4."/>
      <w:lvlJc w:val="left"/>
      <w:pPr>
        <w:ind w:left="3002" w:hanging="360"/>
      </w:pPr>
    </w:lvl>
    <w:lvl w:ilvl="4" w:tplc="4EF0CAC2">
      <w:start w:val="1"/>
      <w:numFmt w:val="lowerLetter"/>
      <w:lvlText w:val="%5."/>
      <w:lvlJc w:val="left"/>
      <w:pPr>
        <w:ind w:left="3722" w:hanging="360"/>
      </w:pPr>
    </w:lvl>
    <w:lvl w:ilvl="5" w:tplc="EF2AD412">
      <w:start w:val="1"/>
      <w:numFmt w:val="lowerRoman"/>
      <w:lvlText w:val="%6."/>
      <w:lvlJc w:val="right"/>
      <w:pPr>
        <w:ind w:left="4442" w:hanging="180"/>
      </w:pPr>
    </w:lvl>
    <w:lvl w:ilvl="6" w:tplc="2E003C74">
      <w:start w:val="1"/>
      <w:numFmt w:val="decimal"/>
      <w:lvlText w:val="%7."/>
      <w:lvlJc w:val="left"/>
      <w:pPr>
        <w:ind w:left="5162" w:hanging="360"/>
      </w:pPr>
    </w:lvl>
    <w:lvl w:ilvl="7" w:tplc="8146DB2A">
      <w:start w:val="1"/>
      <w:numFmt w:val="lowerLetter"/>
      <w:lvlText w:val="%8."/>
      <w:lvlJc w:val="left"/>
      <w:pPr>
        <w:ind w:left="5882" w:hanging="360"/>
      </w:pPr>
    </w:lvl>
    <w:lvl w:ilvl="8" w:tplc="67744418">
      <w:start w:val="1"/>
      <w:numFmt w:val="lowerRoman"/>
      <w:lvlText w:val="%9."/>
      <w:lvlJc w:val="right"/>
      <w:pPr>
        <w:ind w:left="6602" w:hanging="180"/>
      </w:pPr>
    </w:lvl>
  </w:abstractNum>
  <w:abstractNum w:abstractNumId="5" w15:restartNumberingAfterBreak="0">
    <w:nsid w:val="1E013F6D"/>
    <w:multiLevelType w:val="multilevel"/>
    <w:tmpl w:val="14AA2A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1090796"/>
    <w:multiLevelType w:val="hybridMultilevel"/>
    <w:tmpl w:val="485A311C"/>
    <w:lvl w:ilvl="0" w:tplc="7B341248">
      <w:start w:val="1"/>
      <w:numFmt w:val="decimal"/>
      <w:lvlText w:val="%1."/>
      <w:lvlJc w:val="left"/>
      <w:pPr>
        <w:ind w:left="810" w:hanging="360"/>
      </w:pPr>
    </w:lvl>
    <w:lvl w:ilvl="1" w:tplc="A8AC55A4">
      <w:start w:val="1"/>
      <w:numFmt w:val="lowerLetter"/>
      <w:lvlText w:val="%2."/>
      <w:lvlJc w:val="left"/>
      <w:pPr>
        <w:ind w:left="1530" w:hanging="360"/>
      </w:pPr>
    </w:lvl>
    <w:lvl w:ilvl="2" w:tplc="D03E6C06">
      <w:start w:val="1"/>
      <w:numFmt w:val="lowerRoman"/>
      <w:lvlText w:val="%3."/>
      <w:lvlJc w:val="right"/>
      <w:pPr>
        <w:ind w:left="2250" w:hanging="180"/>
      </w:pPr>
    </w:lvl>
    <w:lvl w:ilvl="3" w:tplc="8F9CEF56">
      <w:start w:val="1"/>
      <w:numFmt w:val="decimal"/>
      <w:lvlText w:val="%4."/>
      <w:lvlJc w:val="left"/>
      <w:pPr>
        <w:ind w:left="2970" w:hanging="360"/>
      </w:pPr>
    </w:lvl>
    <w:lvl w:ilvl="4" w:tplc="5252709C">
      <w:start w:val="1"/>
      <w:numFmt w:val="lowerLetter"/>
      <w:lvlText w:val="%5."/>
      <w:lvlJc w:val="left"/>
      <w:pPr>
        <w:ind w:left="3690" w:hanging="360"/>
      </w:pPr>
    </w:lvl>
    <w:lvl w:ilvl="5" w:tplc="72E67E40">
      <w:start w:val="1"/>
      <w:numFmt w:val="lowerRoman"/>
      <w:lvlText w:val="%6."/>
      <w:lvlJc w:val="right"/>
      <w:pPr>
        <w:ind w:left="4410" w:hanging="180"/>
      </w:pPr>
    </w:lvl>
    <w:lvl w:ilvl="6" w:tplc="F3E2B504">
      <w:start w:val="1"/>
      <w:numFmt w:val="decimal"/>
      <w:lvlText w:val="%7."/>
      <w:lvlJc w:val="left"/>
      <w:pPr>
        <w:ind w:left="5130" w:hanging="360"/>
      </w:pPr>
    </w:lvl>
    <w:lvl w:ilvl="7" w:tplc="F5C2C00C">
      <w:start w:val="1"/>
      <w:numFmt w:val="lowerLetter"/>
      <w:lvlText w:val="%8."/>
      <w:lvlJc w:val="left"/>
      <w:pPr>
        <w:ind w:left="5850" w:hanging="360"/>
      </w:pPr>
    </w:lvl>
    <w:lvl w:ilvl="8" w:tplc="1B063832">
      <w:start w:val="1"/>
      <w:numFmt w:val="lowerRoman"/>
      <w:lvlText w:val="%9."/>
      <w:lvlJc w:val="right"/>
      <w:pPr>
        <w:ind w:left="6570" w:hanging="180"/>
      </w:pPr>
    </w:lvl>
  </w:abstractNum>
  <w:abstractNum w:abstractNumId="7" w15:restartNumberingAfterBreak="0">
    <w:nsid w:val="26402519"/>
    <w:multiLevelType w:val="hybridMultilevel"/>
    <w:tmpl w:val="DEC239DA"/>
    <w:lvl w:ilvl="0" w:tplc="43F43858">
      <w:start w:val="1"/>
      <w:numFmt w:val="decimal"/>
      <w:lvlText w:val="%1."/>
      <w:lvlJc w:val="left"/>
      <w:pPr>
        <w:ind w:left="1170" w:hanging="360"/>
      </w:pPr>
    </w:lvl>
    <w:lvl w:ilvl="1" w:tplc="E348E1A2">
      <w:start w:val="1"/>
      <w:numFmt w:val="lowerLetter"/>
      <w:lvlText w:val="%2."/>
      <w:lvlJc w:val="left"/>
      <w:pPr>
        <w:ind w:left="1890" w:hanging="360"/>
      </w:pPr>
    </w:lvl>
    <w:lvl w:ilvl="2" w:tplc="8AD21E5E">
      <w:start w:val="1"/>
      <w:numFmt w:val="lowerRoman"/>
      <w:lvlText w:val="%3."/>
      <w:lvlJc w:val="right"/>
      <w:pPr>
        <w:ind w:left="2610" w:hanging="180"/>
      </w:pPr>
    </w:lvl>
    <w:lvl w:ilvl="3" w:tplc="5EDC768C">
      <w:start w:val="1"/>
      <w:numFmt w:val="decimal"/>
      <w:lvlText w:val="%4."/>
      <w:lvlJc w:val="left"/>
      <w:pPr>
        <w:ind w:left="3330" w:hanging="360"/>
      </w:pPr>
    </w:lvl>
    <w:lvl w:ilvl="4" w:tplc="5DD29744">
      <w:start w:val="1"/>
      <w:numFmt w:val="lowerLetter"/>
      <w:lvlText w:val="%5."/>
      <w:lvlJc w:val="left"/>
      <w:pPr>
        <w:ind w:left="4050" w:hanging="360"/>
      </w:pPr>
    </w:lvl>
    <w:lvl w:ilvl="5" w:tplc="9432D434">
      <w:start w:val="1"/>
      <w:numFmt w:val="lowerRoman"/>
      <w:lvlText w:val="%6."/>
      <w:lvlJc w:val="right"/>
      <w:pPr>
        <w:ind w:left="4770" w:hanging="180"/>
      </w:pPr>
    </w:lvl>
    <w:lvl w:ilvl="6" w:tplc="6A7C9EFC">
      <w:start w:val="1"/>
      <w:numFmt w:val="decimal"/>
      <w:lvlText w:val="%7."/>
      <w:lvlJc w:val="left"/>
      <w:pPr>
        <w:ind w:left="5490" w:hanging="360"/>
      </w:pPr>
    </w:lvl>
    <w:lvl w:ilvl="7" w:tplc="BEE633B4">
      <w:start w:val="1"/>
      <w:numFmt w:val="lowerLetter"/>
      <w:lvlText w:val="%8."/>
      <w:lvlJc w:val="left"/>
      <w:pPr>
        <w:ind w:left="6210" w:hanging="360"/>
      </w:pPr>
    </w:lvl>
    <w:lvl w:ilvl="8" w:tplc="04EE7D9C">
      <w:start w:val="1"/>
      <w:numFmt w:val="lowerRoman"/>
      <w:lvlText w:val="%9."/>
      <w:lvlJc w:val="right"/>
      <w:pPr>
        <w:ind w:left="6930" w:hanging="180"/>
      </w:pPr>
    </w:lvl>
  </w:abstractNum>
  <w:abstractNum w:abstractNumId="8" w15:restartNumberingAfterBreak="0">
    <w:nsid w:val="39506A8B"/>
    <w:multiLevelType w:val="hybridMultilevel"/>
    <w:tmpl w:val="CFA6A706"/>
    <w:lvl w:ilvl="0" w:tplc="377C15C8">
      <w:start w:val="1"/>
      <w:numFmt w:val="decimal"/>
      <w:lvlText w:val="%1."/>
      <w:lvlJc w:val="left"/>
      <w:pPr>
        <w:ind w:left="720" w:hanging="360"/>
      </w:pPr>
      <w:rPr>
        <w:rFonts w:ascii="Century" w:eastAsia="Times New Roman" w:hAnsi="Century" w:cs="Times New Roman"/>
        <w:color w:val="000000"/>
      </w:rPr>
    </w:lvl>
    <w:lvl w:ilvl="1" w:tplc="E0F4AF58">
      <w:start w:val="1"/>
      <w:numFmt w:val="lowerLetter"/>
      <w:lvlText w:val="%2."/>
      <w:lvlJc w:val="left"/>
      <w:pPr>
        <w:ind w:left="1440" w:hanging="360"/>
      </w:pPr>
    </w:lvl>
    <w:lvl w:ilvl="2" w:tplc="627EDEFE">
      <w:start w:val="1"/>
      <w:numFmt w:val="lowerRoman"/>
      <w:lvlText w:val="%3."/>
      <w:lvlJc w:val="right"/>
      <w:pPr>
        <w:ind w:left="2160" w:hanging="180"/>
      </w:pPr>
    </w:lvl>
    <w:lvl w:ilvl="3" w:tplc="60C24EB0">
      <w:start w:val="1"/>
      <w:numFmt w:val="decimal"/>
      <w:lvlText w:val="%4."/>
      <w:lvlJc w:val="left"/>
      <w:pPr>
        <w:ind w:left="2880" w:hanging="360"/>
      </w:pPr>
    </w:lvl>
    <w:lvl w:ilvl="4" w:tplc="2D86C8F4">
      <w:start w:val="1"/>
      <w:numFmt w:val="lowerLetter"/>
      <w:lvlText w:val="%5."/>
      <w:lvlJc w:val="left"/>
      <w:pPr>
        <w:ind w:left="3600" w:hanging="360"/>
      </w:pPr>
    </w:lvl>
    <w:lvl w:ilvl="5" w:tplc="B0A08768">
      <w:start w:val="1"/>
      <w:numFmt w:val="lowerRoman"/>
      <w:lvlText w:val="%6."/>
      <w:lvlJc w:val="right"/>
      <w:pPr>
        <w:ind w:left="4320" w:hanging="180"/>
      </w:pPr>
    </w:lvl>
    <w:lvl w:ilvl="6" w:tplc="2B2226CA">
      <w:start w:val="1"/>
      <w:numFmt w:val="decimal"/>
      <w:lvlText w:val="%7."/>
      <w:lvlJc w:val="left"/>
      <w:pPr>
        <w:ind w:left="5040" w:hanging="360"/>
      </w:pPr>
    </w:lvl>
    <w:lvl w:ilvl="7" w:tplc="9B266C4E">
      <w:start w:val="1"/>
      <w:numFmt w:val="lowerLetter"/>
      <w:lvlText w:val="%8."/>
      <w:lvlJc w:val="left"/>
      <w:pPr>
        <w:ind w:left="5760" w:hanging="360"/>
      </w:pPr>
    </w:lvl>
    <w:lvl w:ilvl="8" w:tplc="7F12601A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5670CC"/>
    <w:multiLevelType w:val="hybridMultilevel"/>
    <w:tmpl w:val="7F709150"/>
    <w:lvl w:ilvl="0" w:tplc="663A2804">
      <w:numFmt w:val="bullet"/>
      <w:lvlText w:val="-"/>
      <w:lvlJc w:val="left"/>
      <w:pPr>
        <w:ind w:left="720" w:hanging="360"/>
      </w:pPr>
      <w:rPr>
        <w:rFonts w:ascii="游明朝" w:eastAsia="游明朝" w:hAnsi="游明朝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B12781"/>
    <w:multiLevelType w:val="hybridMultilevel"/>
    <w:tmpl w:val="B60C5E9E"/>
    <w:lvl w:ilvl="0" w:tplc="BFF4665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8A30EF72" w:tentative="1">
      <w:start w:val="1"/>
      <w:numFmt w:val="aiueoFullWidth"/>
      <w:lvlText w:val="(%2)"/>
      <w:lvlJc w:val="left"/>
      <w:pPr>
        <w:ind w:left="960" w:hanging="480"/>
      </w:pPr>
    </w:lvl>
    <w:lvl w:ilvl="2" w:tplc="7062C6AA" w:tentative="1">
      <w:start w:val="1"/>
      <w:numFmt w:val="decimalEnclosedCircle"/>
      <w:lvlText w:val="%3"/>
      <w:lvlJc w:val="left"/>
      <w:pPr>
        <w:ind w:left="1440" w:hanging="480"/>
      </w:pPr>
    </w:lvl>
    <w:lvl w:ilvl="3" w:tplc="F87E90A2" w:tentative="1">
      <w:start w:val="1"/>
      <w:numFmt w:val="decimal"/>
      <w:lvlText w:val="%4."/>
      <w:lvlJc w:val="left"/>
      <w:pPr>
        <w:ind w:left="1920" w:hanging="480"/>
      </w:pPr>
    </w:lvl>
    <w:lvl w:ilvl="4" w:tplc="2FE03572" w:tentative="1">
      <w:start w:val="1"/>
      <w:numFmt w:val="aiueoFullWidth"/>
      <w:lvlText w:val="(%5)"/>
      <w:lvlJc w:val="left"/>
      <w:pPr>
        <w:ind w:left="2400" w:hanging="480"/>
      </w:pPr>
    </w:lvl>
    <w:lvl w:ilvl="5" w:tplc="C71AC11A" w:tentative="1">
      <w:start w:val="1"/>
      <w:numFmt w:val="decimalEnclosedCircle"/>
      <w:lvlText w:val="%6"/>
      <w:lvlJc w:val="left"/>
      <w:pPr>
        <w:ind w:left="2880" w:hanging="480"/>
      </w:pPr>
    </w:lvl>
    <w:lvl w:ilvl="6" w:tplc="78BEA978" w:tentative="1">
      <w:start w:val="1"/>
      <w:numFmt w:val="decimal"/>
      <w:lvlText w:val="%7."/>
      <w:lvlJc w:val="left"/>
      <w:pPr>
        <w:ind w:left="3360" w:hanging="480"/>
      </w:pPr>
    </w:lvl>
    <w:lvl w:ilvl="7" w:tplc="EEAE4028" w:tentative="1">
      <w:start w:val="1"/>
      <w:numFmt w:val="aiueoFullWidth"/>
      <w:lvlText w:val="(%8)"/>
      <w:lvlJc w:val="left"/>
      <w:pPr>
        <w:ind w:left="3840" w:hanging="480"/>
      </w:pPr>
    </w:lvl>
    <w:lvl w:ilvl="8" w:tplc="9F38B6DC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1" w15:restartNumberingAfterBreak="0">
    <w:nsid w:val="4B077D1D"/>
    <w:multiLevelType w:val="hybridMultilevel"/>
    <w:tmpl w:val="2B6633B6"/>
    <w:lvl w:ilvl="0" w:tplc="51A49322">
      <w:start w:val="15"/>
      <w:numFmt w:val="bullet"/>
      <w:lvlText w:val="-"/>
      <w:lvlJc w:val="left"/>
      <w:pPr>
        <w:ind w:left="720" w:hanging="360"/>
      </w:pPr>
      <w:rPr>
        <w:rFonts w:ascii="游明朝" w:eastAsia="游明朝" w:hAnsi="游明朝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D76351"/>
    <w:multiLevelType w:val="multilevel"/>
    <w:tmpl w:val="A9F0F0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0841CB2"/>
    <w:multiLevelType w:val="hybridMultilevel"/>
    <w:tmpl w:val="21FE997A"/>
    <w:lvl w:ilvl="0" w:tplc="9B7C60CA">
      <w:start w:val="1"/>
      <w:numFmt w:val="bullet"/>
      <w:lvlText w:val=""/>
      <w:lvlJc w:val="left"/>
      <w:pPr>
        <w:ind w:left="1174" w:hanging="360"/>
      </w:pPr>
      <w:rPr>
        <w:rFonts w:ascii="Symbol" w:hAnsi="Symbol" w:hint="default"/>
      </w:rPr>
    </w:lvl>
    <w:lvl w:ilvl="1" w:tplc="99AAAF72">
      <w:start w:val="1"/>
      <w:numFmt w:val="bullet"/>
      <w:lvlText w:val="o"/>
      <w:lvlJc w:val="left"/>
      <w:pPr>
        <w:ind w:left="1894" w:hanging="360"/>
      </w:pPr>
      <w:rPr>
        <w:rFonts w:ascii="Courier New" w:hAnsi="Courier New" w:cs="Courier New" w:hint="default"/>
      </w:rPr>
    </w:lvl>
    <w:lvl w:ilvl="2" w:tplc="19763F9A">
      <w:start w:val="1"/>
      <w:numFmt w:val="bullet"/>
      <w:lvlText w:val=""/>
      <w:lvlJc w:val="left"/>
      <w:pPr>
        <w:ind w:left="2614" w:hanging="360"/>
      </w:pPr>
      <w:rPr>
        <w:rFonts w:ascii="Wingdings" w:hAnsi="Wingdings" w:hint="default"/>
      </w:rPr>
    </w:lvl>
    <w:lvl w:ilvl="3" w:tplc="72FCCC9C">
      <w:start w:val="1"/>
      <w:numFmt w:val="bullet"/>
      <w:lvlText w:val=""/>
      <w:lvlJc w:val="left"/>
      <w:pPr>
        <w:ind w:left="3334" w:hanging="360"/>
      </w:pPr>
      <w:rPr>
        <w:rFonts w:ascii="Symbol" w:hAnsi="Symbol" w:hint="default"/>
      </w:rPr>
    </w:lvl>
    <w:lvl w:ilvl="4" w:tplc="1D883A88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Courier New" w:hint="default"/>
      </w:rPr>
    </w:lvl>
    <w:lvl w:ilvl="5" w:tplc="C0A05DBA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12CC6688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E4063E5A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Courier New" w:hint="default"/>
      </w:rPr>
    </w:lvl>
    <w:lvl w:ilvl="8" w:tplc="6DE21A52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abstractNum w:abstractNumId="14" w15:restartNumberingAfterBreak="0">
    <w:nsid w:val="50F220F9"/>
    <w:multiLevelType w:val="hybridMultilevel"/>
    <w:tmpl w:val="67ACC60C"/>
    <w:lvl w:ilvl="0" w:tplc="3B0E1B44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85688EB6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81540D44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50F66B54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847E2E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364C8036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F64BA72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245C2428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5526F408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5"/>
  </w:num>
  <w:num w:numId="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</w:num>
  <w:num w:numId="6">
    <w:abstractNumId w:val="14"/>
  </w:num>
  <w:num w:numId="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3"/>
  </w:num>
  <w:num w:numId="10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9"/>
  </w:num>
  <w:num w:numId="12">
    <w:abstractNumId w:val="11"/>
  </w:num>
  <w:num w:numId="13">
    <w:abstractNumId w:val="3"/>
  </w:num>
  <w:num w:numId="14">
    <w:abstractNumId w:val="2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fr-FR" w:vendorID="64" w:dllVersion="4096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ancer AC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9p2dt9le2zx1e9a9vx09e50vd9dszpxara&quot;&gt;1 Copy-Converted&lt;record-ids&gt;&lt;item&gt;1&lt;/item&gt;&lt;item&gt;5&lt;/item&gt;&lt;item&gt;6&lt;/item&gt;&lt;item&gt;7&lt;/item&gt;&lt;item&gt;8&lt;/item&gt;&lt;item&gt;9&lt;/item&gt;&lt;item&gt;10&lt;/item&gt;&lt;item&gt;11&lt;/item&gt;&lt;item&gt;12&lt;/item&gt;&lt;item&gt;13&lt;/item&gt;&lt;item&gt;16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7&lt;/item&gt;&lt;item&gt;38&lt;/item&gt;&lt;item&gt;41&lt;/item&gt;&lt;item&gt;42&lt;/item&gt;&lt;item&gt;44&lt;/item&gt;&lt;item&gt;45&lt;/item&gt;&lt;item&gt;46&lt;/item&gt;&lt;item&gt;47&lt;/item&gt;&lt;item&gt;48&lt;/item&gt;&lt;item&gt;49&lt;/item&gt;&lt;item&gt;50&lt;/item&gt;&lt;/record-ids&gt;&lt;/item&gt;&lt;/Libraries&gt;"/>
  </w:docVars>
  <w:rsids>
    <w:rsidRoot w:val="00DE180B"/>
    <w:rsid w:val="00001E80"/>
    <w:rsid w:val="00002191"/>
    <w:rsid w:val="0000512E"/>
    <w:rsid w:val="00006FEE"/>
    <w:rsid w:val="00011192"/>
    <w:rsid w:val="000124D5"/>
    <w:rsid w:val="00014677"/>
    <w:rsid w:val="00016075"/>
    <w:rsid w:val="00017084"/>
    <w:rsid w:val="00021388"/>
    <w:rsid w:val="00026D01"/>
    <w:rsid w:val="0003266E"/>
    <w:rsid w:val="00034090"/>
    <w:rsid w:val="00042654"/>
    <w:rsid w:val="00051F45"/>
    <w:rsid w:val="000570C7"/>
    <w:rsid w:val="0005711D"/>
    <w:rsid w:val="000578E4"/>
    <w:rsid w:val="00060822"/>
    <w:rsid w:val="000615A0"/>
    <w:rsid w:val="0006286F"/>
    <w:rsid w:val="00063C7D"/>
    <w:rsid w:val="000653EF"/>
    <w:rsid w:val="0006635B"/>
    <w:rsid w:val="0006752D"/>
    <w:rsid w:val="00071392"/>
    <w:rsid w:val="00073483"/>
    <w:rsid w:val="00073ED6"/>
    <w:rsid w:val="00074626"/>
    <w:rsid w:val="00075166"/>
    <w:rsid w:val="0007563F"/>
    <w:rsid w:val="000756B7"/>
    <w:rsid w:val="0008678B"/>
    <w:rsid w:val="000933A4"/>
    <w:rsid w:val="000A31A9"/>
    <w:rsid w:val="000A5708"/>
    <w:rsid w:val="000A57F4"/>
    <w:rsid w:val="000A5A76"/>
    <w:rsid w:val="000B19E8"/>
    <w:rsid w:val="000C0B3E"/>
    <w:rsid w:val="000C1765"/>
    <w:rsid w:val="000C53DE"/>
    <w:rsid w:val="000D21F5"/>
    <w:rsid w:val="000D3B65"/>
    <w:rsid w:val="000D6AA5"/>
    <w:rsid w:val="000D6E2D"/>
    <w:rsid w:val="000D6F64"/>
    <w:rsid w:val="000E2B32"/>
    <w:rsid w:val="000E7163"/>
    <w:rsid w:val="000F6D7D"/>
    <w:rsid w:val="001015EF"/>
    <w:rsid w:val="00105BE6"/>
    <w:rsid w:val="00106650"/>
    <w:rsid w:val="00107C97"/>
    <w:rsid w:val="00110126"/>
    <w:rsid w:val="001135A1"/>
    <w:rsid w:val="00113DCF"/>
    <w:rsid w:val="001140C5"/>
    <w:rsid w:val="00121B05"/>
    <w:rsid w:val="00122C8A"/>
    <w:rsid w:val="00123A97"/>
    <w:rsid w:val="00127A1F"/>
    <w:rsid w:val="00127CBC"/>
    <w:rsid w:val="00143A7E"/>
    <w:rsid w:val="00143FF8"/>
    <w:rsid w:val="001500FF"/>
    <w:rsid w:val="001501AE"/>
    <w:rsid w:val="001501BC"/>
    <w:rsid w:val="00152828"/>
    <w:rsid w:val="00154698"/>
    <w:rsid w:val="00156C5B"/>
    <w:rsid w:val="00160EBF"/>
    <w:rsid w:val="001629EC"/>
    <w:rsid w:val="0016411B"/>
    <w:rsid w:val="00165153"/>
    <w:rsid w:val="00171C0A"/>
    <w:rsid w:val="00171D95"/>
    <w:rsid w:val="00176684"/>
    <w:rsid w:val="00176CFA"/>
    <w:rsid w:val="001868C1"/>
    <w:rsid w:val="00190FEA"/>
    <w:rsid w:val="001911C6"/>
    <w:rsid w:val="00191F65"/>
    <w:rsid w:val="0019424E"/>
    <w:rsid w:val="00194DE6"/>
    <w:rsid w:val="00197D32"/>
    <w:rsid w:val="001A1324"/>
    <w:rsid w:val="001A563C"/>
    <w:rsid w:val="001A7FD4"/>
    <w:rsid w:val="001B7B92"/>
    <w:rsid w:val="001C5256"/>
    <w:rsid w:val="001C7F7E"/>
    <w:rsid w:val="001D2186"/>
    <w:rsid w:val="001D377F"/>
    <w:rsid w:val="001D46A4"/>
    <w:rsid w:val="001D5356"/>
    <w:rsid w:val="001E0F78"/>
    <w:rsid w:val="001E2E54"/>
    <w:rsid w:val="001E4FE4"/>
    <w:rsid w:val="001F2D28"/>
    <w:rsid w:val="001F4461"/>
    <w:rsid w:val="001F5273"/>
    <w:rsid w:val="001F5893"/>
    <w:rsid w:val="001F59FA"/>
    <w:rsid w:val="001F5C56"/>
    <w:rsid w:val="00204B47"/>
    <w:rsid w:val="002116C6"/>
    <w:rsid w:val="00214BA2"/>
    <w:rsid w:val="00215021"/>
    <w:rsid w:val="00217490"/>
    <w:rsid w:val="0022043A"/>
    <w:rsid w:val="00220593"/>
    <w:rsid w:val="00220B45"/>
    <w:rsid w:val="00221835"/>
    <w:rsid w:val="002236C2"/>
    <w:rsid w:val="00227093"/>
    <w:rsid w:val="0024017D"/>
    <w:rsid w:val="00241E7B"/>
    <w:rsid w:val="00246D52"/>
    <w:rsid w:val="002512FC"/>
    <w:rsid w:val="0025357E"/>
    <w:rsid w:val="002552A1"/>
    <w:rsid w:val="00255498"/>
    <w:rsid w:val="00255CD3"/>
    <w:rsid w:val="002624A1"/>
    <w:rsid w:val="00262D4C"/>
    <w:rsid w:val="0026394C"/>
    <w:rsid w:val="00266290"/>
    <w:rsid w:val="00271A74"/>
    <w:rsid w:val="00272A44"/>
    <w:rsid w:val="00273097"/>
    <w:rsid w:val="00274A76"/>
    <w:rsid w:val="0027776F"/>
    <w:rsid w:val="00280141"/>
    <w:rsid w:val="00283566"/>
    <w:rsid w:val="0028555C"/>
    <w:rsid w:val="00296C21"/>
    <w:rsid w:val="002A133F"/>
    <w:rsid w:val="002A1387"/>
    <w:rsid w:val="002A2110"/>
    <w:rsid w:val="002A5EA3"/>
    <w:rsid w:val="002B0342"/>
    <w:rsid w:val="002B3A6E"/>
    <w:rsid w:val="002B42DD"/>
    <w:rsid w:val="002B4448"/>
    <w:rsid w:val="002B5124"/>
    <w:rsid w:val="002E3CB0"/>
    <w:rsid w:val="002E4283"/>
    <w:rsid w:val="002E4B38"/>
    <w:rsid w:val="002E5BF2"/>
    <w:rsid w:val="002F28E3"/>
    <w:rsid w:val="002F612D"/>
    <w:rsid w:val="003016EA"/>
    <w:rsid w:val="00305732"/>
    <w:rsid w:val="0031268C"/>
    <w:rsid w:val="0031326B"/>
    <w:rsid w:val="00315E9B"/>
    <w:rsid w:val="003270F0"/>
    <w:rsid w:val="00336172"/>
    <w:rsid w:val="00343A79"/>
    <w:rsid w:val="00343CAB"/>
    <w:rsid w:val="00350B96"/>
    <w:rsid w:val="0035180E"/>
    <w:rsid w:val="003533DB"/>
    <w:rsid w:val="00362BB5"/>
    <w:rsid w:val="00363581"/>
    <w:rsid w:val="00364E3C"/>
    <w:rsid w:val="00366E8D"/>
    <w:rsid w:val="0037023E"/>
    <w:rsid w:val="003703D8"/>
    <w:rsid w:val="00371591"/>
    <w:rsid w:val="00373116"/>
    <w:rsid w:val="003746FB"/>
    <w:rsid w:val="003816DF"/>
    <w:rsid w:val="00382D64"/>
    <w:rsid w:val="003846C8"/>
    <w:rsid w:val="003925FB"/>
    <w:rsid w:val="00392B90"/>
    <w:rsid w:val="00393FA9"/>
    <w:rsid w:val="003B0AE5"/>
    <w:rsid w:val="003B46E3"/>
    <w:rsid w:val="003B5534"/>
    <w:rsid w:val="003B63F0"/>
    <w:rsid w:val="003B6B93"/>
    <w:rsid w:val="003B7CBD"/>
    <w:rsid w:val="003B7EBD"/>
    <w:rsid w:val="003C0934"/>
    <w:rsid w:val="003C3234"/>
    <w:rsid w:val="003C4660"/>
    <w:rsid w:val="003D07F3"/>
    <w:rsid w:val="003E19FA"/>
    <w:rsid w:val="003E3167"/>
    <w:rsid w:val="003E621C"/>
    <w:rsid w:val="003E63C4"/>
    <w:rsid w:val="003E64D0"/>
    <w:rsid w:val="003F3B18"/>
    <w:rsid w:val="003F473A"/>
    <w:rsid w:val="0040121C"/>
    <w:rsid w:val="004022B5"/>
    <w:rsid w:val="00402B51"/>
    <w:rsid w:val="00402D41"/>
    <w:rsid w:val="004030FC"/>
    <w:rsid w:val="00403CBA"/>
    <w:rsid w:val="00403CBF"/>
    <w:rsid w:val="004041E6"/>
    <w:rsid w:val="00404E37"/>
    <w:rsid w:val="00407674"/>
    <w:rsid w:val="004103A1"/>
    <w:rsid w:val="00416AEA"/>
    <w:rsid w:val="00417090"/>
    <w:rsid w:val="00417566"/>
    <w:rsid w:val="00430265"/>
    <w:rsid w:val="004324DE"/>
    <w:rsid w:val="0043296C"/>
    <w:rsid w:val="00432EF2"/>
    <w:rsid w:val="00434CCE"/>
    <w:rsid w:val="004375CC"/>
    <w:rsid w:val="00437E60"/>
    <w:rsid w:val="00441CB4"/>
    <w:rsid w:val="004442DF"/>
    <w:rsid w:val="004521A4"/>
    <w:rsid w:val="004541AA"/>
    <w:rsid w:val="00456617"/>
    <w:rsid w:val="004620DF"/>
    <w:rsid w:val="00471ADB"/>
    <w:rsid w:val="004733D0"/>
    <w:rsid w:val="004805BB"/>
    <w:rsid w:val="004811F8"/>
    <w:rsid w:val="0048347E"/>
    <w:rsid w:val="004928BA"/>
    <w:rsid w:val="0049433A"/>
    <w:rsid w:val="004A19BA"/>
    <w:rsid w:val="004A3C26"/>
    <w:rsid w:val="004B09F7"/>
    <w:rsid w:val="004B1568"/>
    <w:rsid w:val="004B5079"/>
    <w:rsid w:val="004B57FB"/>
    <w:rsid w:val="004B5E77"/>
    <w:rsid w:val="004B79FE"/>
    <w:rsid w:val="004B7F07"/>
    <w:rsid w:val="004C281A"/>
    <w:rsid w:val="004C3B20"/>
    <w:rsid w:val="004C459B"/>
    <w:rsid w:val="004C6B98"/>
    <w:rsid w:val="004C6C66"/>
    <w:rsid w:val="004D2066"/>
    <w:rsid w:val="004D25EE"/>
    <w:rsid w:val="004D577D"/>
    <w:rsid w:val="004D6CA2"/>
    <w:rsid w:val="004E2F77"/>
    <w:rsid w:val="004E414F"/>
    <w:rsid w:val="004F0277"/>
    <w:rsid w:val="004F4100"/>
    <w:rsid w:val="004F6403"/>
    <w:rsid w:val="004F7AF6"/>
    <w:rsid w:val="00504B7D"/>
    <w:rsid w:val="00510738"/>
    <w:rsid w:val="00517AA6"/>
    <w:rsid w:val="005379BC"/>
    <w:rsid w:val="00541F9B"/>
    <w:rsid w:val="00543605"/>
    <w:rsid w:val="00544AE4"/>
    <w:rsid w:val="005457DC"/>
    <w:rsid w:val="00551DC7"/>
    <w:rsid w:val="00553183"/>
    <w:rsid w:val="0055584B"/>
    <w:rsid w:val="00563060"/>
    <w:rsid w:val="00563BDD"/>
    <w:rsid w:val="00565B0A"/>
    <w:rsid w:val="00567852"/>
    <w:rsid w:val="00567BD5"/>
    <w:rsid w:val="00567C00"/>
    <w:rsid w:val="00572A8C"/>
    <w:rsid w:val="00573928"/>
    <w:rsid w:val="00580B51"/>
    <w:rsid w:val="00582E1F"/>
    <w:rsid w:val="00584F22"/>
    <w:rsid w:val="00590505"/>
    <w:rsid w:val="00591F00"/>
    <w:rsid w:val="005A0CEE"/>
    <w:rsid w:val="005A6B5B"/>
    <w:rsid w:val="005A780D"/>
    <w:rsid w:val="005B3F39"/>
    <w:rsid w:val="005C0492"/>
    <w:rsid w:val="005C30AE"/>
    <w:rsid w:val="005C4B34"/>
    <w:rsid w:val="005D5C62"/>
    <w:rsid w:val="005D7443"/>
    <w:rsid w:val="005E59CF"/>
    <w:rsid w:val="005F3C24"/>
    <w:rsid w:val="005F6FED"/>
    <w:rsid w:val="00602E2D"/>
    <w:rsid w:val="00605F17"/>
    <w:rsid w:val="0060673E"/>
    <w:rsid w:val="006203B8"/>
    <w:rsid w:val="00624DAF"/>
    <w:rsid w:val="00627AC5"/>
    <w:rsid w:val="0063024A"/>
    <w:rsid w:val="00631CDF"/>
    <w:rsid w:val="00632B53"/>
    <w:rsid w:val="00642E4F"/>
    <w:rsid w:val="00643760"/>
    <w:rsid w:val="00646133"/>
    <w:rsid w:val="00652144"/>
    <w:rsid w:val="00654819"/>
    <w:rsid w:val="006551A3"/>
    <w:rsid w:val="00657616"/>
    <w:rsid w:val="00666560"/>
    <w:rsid w:val="00672027"/>
    <w:rsid w:val="006733A9"/>
    <w:rsid w:val="006821FF"/>
    <w:rsid w:val="0068278E"/>
    <w:rsid w:val="00695B7F"/>
    <w:rsid w:val="006A0E32"/>
    <w:rsid w:val="006A31B5"/>
    <w:rsid w:val="006A331F"/>
    <w:rsid w:val="006A3EC1"/>
    <w:rsid w:val="006A7668"/>
    <w:rsid w:val="006A78A7"/>
    <w:rsid w:val="006B0ACA"/>
    <w:rsid w:val="006B2A15"/>
    <w:rsid w:val="006B4D08"/>
    <w:rsid w:val="006B5C9D"/>
    <w:rsid w:val="006D1472"/>
    <w:rsid w:val="006D3BB6"/>
    <w:rsid w:val="006D3E21"/>
    <w:rsid w:val="006D6945"/>
    <w:rsid w:val="006E73C8"/>
    <w:rsid w:val="006E766D"/>
    <w:rsid w:val="006F2847"/>
    <w:rsid w:val="006F3934"/>
    <w:rsid w:val="006F3F01"/>
    <w:rsid w:val="00701D81"/>
    <w:rsid w:val="00702FB6"/>
    <w:rsid w:val="007115A1"/>
    <w:rsid w:val="00713B7B"/>
    <w:rsid w:val="007142F2"/>
    <w:rsid w:val="0071732E"/>
    <w:rsid w:val="007236D6"/>
    <w:rsid w:val="00724AD1"/>
    <w:rsid w:val="00725359"/>
    <w:rsid w:val="00727974"/>
    <w:rsid w:val="00733B47"/>
    <w:rsid w:val="007364AD"/>
    <w:rsid w:val="00736D6B"/>
    <w:rsid w:val="00740282"/>
    <w:rsid w:val="00740865"/>
    <w:rsid w:val="00750D70"/>
    <w:rsid w:val="00753486"/>
    <w:rsid w:val="00756F88"/>
    <w:rsid w:val="007627F2"/>
    <w:rsid w:val="00764701"/>
    <w:rsid w:val="00772960"/>
    <w:rsid w:val="00776048"/>
    <w:rsid w:val="007766C3"/>
    <w:rsid w:val="00776C0E"/>
    <w:rsid w:val="00787835"/>
    <w:rsid w:val="00790E70"/>
    <w:rsid w:val="00793FBC"/>
    <w:rsid w:val="007A281F"/>
    <w:rsid w:val="007A359A"/>
    <w:rsid w:val="007A35B2"/>
    <w:rsid w:val="007A4EA1"/>
    <w:rsid w:val="007B4A0B"/>
    <w:rsid w:val="007C1CC2"/>
    <w:rsid w:val="007C4925"/>
    <w:rsid w:val="007C5A21"/>
    <w:rsid w:val="007D1DBA"/>
    <w:rsid w:val="007D4663"/>
    <w:rsid w:val="007D4ADC"/>
    <w:rsid w:val="007E330C"/>
    <w:rsid w:val="007E61B8"/>
    <w:rsid w:val="007F4686"/>
    <w:rsid w:val="007F67E0"/>
    <w:rsid w:val="00800554"/>
    <w:rsid w:val="0080259E"/>
    <w:rsid w:val="00805696"/>
    <w:rsid w:val="00811F1D"/>
    <w:rsid w:val="00811F7F"/>
    <w:rsid w:val="00817901"/>
    <w:rsid w:val="008206DC"/>
    <w:rsid w:val="008227ED"/>
    <w:rsid w:val="00824129"/>
    <w:rsid w:val="00826AC7"/>
    <w:rsid w:val="00827139"/>
    <w:rsid w:val="008305C4"/>
    <w:rsid w:val="00834176"/>
    <w:rsid w:val="008368E8"/>
    <w:rsid w:val="00843E80"/>
    <w:rsid w:val="00844E44"/>
    <w:rsid w:val="0085042B"/>
    <w:rsid w:val="00856A3F"/>
    <w:rsid w:val="00866A29"/>
    <w:rsid w:val="0086783E"/>
    <w:rsid w:val="00867D1A"/>
    <w:rsid w:val="00872C70"/>
    <w:rsid w:val="008824B3"/>
    <w:rsid w:val="008839AF"/>
    <w:rsid w:val="008943AD"/>
    <w:rsid w:val="008962DC"/>
    <w:rsid w:val="0089651B"/>
    <w:rsid w:val="00896C73"/>
    <w:rsid w:val="00897348"/>
    <w:rsid w:val="00897861"/>
    <w:rsid w:val="008A0EFD"/>
    <w:rsid w:val="008A41C8"/>
    <w:rsid w:val="008A6490"/>
    <w:rsid w:val="008A6B5A"/>
    <w:rsid w:val="008B69D8"/>
    <w:rsid w:val="008B7D3A"/>
    <w:rsid w:val="008C1B27"/>
    <w:rsid w:val="008C69CB"/>
    <w:rsid w:val="008C7E21"/>
    <w:rsid w:val="008D01B4"/>
    <w:rsid w:val="008D53BB"/>
    <w:rsid w:val="008D7A98"/>
    <w:rsid w:val="008E1486"/>
    <w:rsid w:val="008E1E59"/>
    <w:rsid w:val="008E243C"/>
    <w:rsid w:val="008F17CF"/>
    <w:rsid w:val="008F419B"/>
    <w:rsid w:val="008F54BA"/>
    <w:rsid w:val="008F5B67"/>
    <w:rsid w:val="00902E08"/>
    <w:rsid w:val="00907E34"/>
    <w:rsid w:val="00912018"/>
    <w:rsid w:val="0091254B"/>
    <w:rsid w:val="00914132"/>
    <w:rsid w:val="009264E1"/>
    <w:rsid w:val="00927AAE"/>
    <w:rsid w:val="00927EBC"/>
    <w:rsid w:val="0093064C"/>
    <w:rsid w:val="009332D9"/>
    <w:rsid w:val="00933970"/>
    <w:rsid w:val="00934087"/>
    <w:rsid w:val="00934C84"/>
    <w:rsid w:val="0093665C"/>
    <w:rsid w:val="00936BEC"/>
    <w:rsid w:val="00941FC0"/>
    <w:rsid w:val="00945A52"/>
    <w:rsid w:val="00946B03"/>
    <w:rsid w:val="00950F4F"/>
    <w:rsid w:val="009538A3"/>
    <w:rsid w:val="0095510F"/>
    <w:rsid w:val="009552F5"/>
    <w:rsid w:val="0095531C"/>
    <w:rsid w:val="00957C9D"/>
    <w:rsid w:val="00957FA1"/>
    <w:rsid w:val="00963FF9"/>
    <w:rsid w:val="00966D86"/>
    <w:rsid w:val="0097403C"/>
    <w:rsid w:val="0097486C"/>
    <w:rsid w:val="0098062F"/>
    <w:rsid w:val="009813C8"/>
    <w:rsid w:val="00981FFD"/>
    <w:rsid w:val="009A03D1"/>
    <w:rsid w:val="009A0E23"/>
    <w:rsid w:val="009A3E92"/>
    <w:rsid w:val="009B2C4C"/>
    <w:rsid w:val="009C04F0"/>
    <w:rsid w:val="009C2D6F"/>
    <w:rsid w:val="009C46C1"/>
    <w:rsid w:val="009C7EFD"/>
    <w:rsid w:val="009D0936"/>
    <w:rsid w:val="009D304B"/>
    <w:rsid w:val="009D4174"/>
    <w:rsid w:val="009D67A4"/>
    <w:rsid w:val="009E23C2"/>
    <w:rsid w:val="009E3F80"/>
    <w:rsid w:val="009E46E0"/>
    <w:rsid w:val="009E5900"/>
    <w:rsid w:val="009E6885"/>
    <w:rsid w:val="009F3EAD"/>
    <w:rsid w:val="009F4FDB"/>
    <w:rsid w:val="009F69CA"/>
    <w:rsid w:val="009F6F99"/>
    <w:rsid w:val="009F7A80"/>
    <w:rsid w:val="00A003A2"/>
    <w:rsid w:val="00A0081F"/>
    <w:rsid w:val="00A028A2"/>
    <w:rsid w:val="00A04355"/>
    <w:rsid w:val="00A06BF7"/>
    <w:rsid w:val="00A117CB"/>
    <w:rsid w:val="00A127ED"/>
    <w:rsid w:val="00A158F5"/>
    <w:rsid w:val="00A17A96"/>
    <w:rsid w:val="00A17C50"/>
    <w:rsid w:val="00A53E78"/>
    <w:rsid w:val="00A53FBC"/>
    <w:rsid w:val="00A55026"/>
    <w:rsid w:val="00A55254"/>
    <w:rsid w:val="00A55BD3"/>
    <w:rsid w:val="00A650B1"/>
    <w:rsid w:val="00A70DB4"/>
    <w:rsid w:val="00A727CE"/>
    <w:rsid w:val="00A74898"/>
    <w:rsid w:val="00A75FDE"/>
    <w:rsid w:val="00A80098"/>
    <w:rsid w:val="00A92B90"/>
    <w:rsid w:val="00A935C6"/>
    <w:rsid w:val="00AA61AB"/>
    <w:rsid w:val="00AA6610"/>
    <w:rsid w:val="00AB04BE"/>
    <w:rsid w:val="00AB08B9"/>
    <w:rsid w:val="00AB0905"/>
    <w:rsid w:val="00AB2B3B"/>
    <w:rsid w:val="00AB30AF"/>
    <w:rsid w:val="00AC1B9E"/>
    <w:rsid w:val="00AC3000"/>
    <w:rsid w:val="00AD079D"/>
    <w:rsid w:val="00AD265C"/>
    <w:rsid w:val="00AD4ACA"/>
    <w:rsid w:val="00AD5BFC"/>
    <w:rsid w:val="00AD6EE6"/>
    <w:rsid w:val="00AE0E5C"/>
    <w:rsid w:val="00AE3DCB"/>
    <w:rsid w:val="00AE616C"/>
    <w:rsid w:val="00AF149A"/>
    <w:rsid w:val="00AF2335"/>
    <w:rsid w:val="00AF7BBA"/>
    <w:rsid w:val="00AF7EBF"/>
    <w:rsid w:val="00B02897"/>
    <w:rsid w:val="00B056D6"/>
    <w:rsid w:val="00B05E16"/>
    <w:rsid w:val="00B11EBB"/>
    <w:rsid w:val="00B12D41"/>
    <w:rsid w:val="00B13C36"/>
    <w:rsid w:val="00B14166"/>
    <w:rsid w:val="00B20464"/>
    <w:rsid w:val="00B2128D"/>
    <w:rsid w:val="00B25435"/>
    <w:rsid w:val="00B26861"/>
    <w:rsid w:val="00B3225D"/>
    <w:rsid w:val="00B32B3B"/>
    <w:rsid w:val="00B35A71"/>
    <w:rsid w:val="00B374C8"/>
    <w:rsid w:val="00B37B02"/>
    <w:rsid w:val="00B41D39"/>
    <w:rsid w:val="00B4460C"/>
    <w:rsid w:val="00B50640"/>
    <w:rsid w:val="00B50E17"/>
    <w:rsid w:val="00B52397"/>
    <w:rsid w:val="00B53098"/>
    <w:rsid w:val="00B54FAB"/>
    <w:rsid w:val="00B67C73"/>
    <w:rsid w:val="00B7737D"/>
    <w:rsid w:val="00B81592"/>
    <w:rsid w:val="00B83683"/>
    <w:rsid w:val="00B84418"/>
    <w:rsid w:val="00B85533"/>
    <w:rsid w:val="00B8694B"/>
    <w:rsid w:val="00B874AA"/>
    <w:rsid w:val="00B949A7"/>
    <w:rsid w:val="00B95B83"/>
    <w:rsid w:val="00BA30C7"/>
    <w:rsid w:val="00BA63CD"/>
    <w:rsid w:val="00BA6D3F"/>
    <w:rsid w:val="00BA7B25"/>
    <w:rsid w:val="00BB03B4"/>
    <w:rsid w:val="00BB2BCC"/>
    <w:rsid w:val="00BB462A"/>
    <w:rsid w:val="00BB5A31"/>
    <w:rsid w:val="00BB6418"/>
    <w:rsid w:val="00BC1430"/>
    <w:rsid w:val="00BC1B0D"/>
    <w:rsid w:val="00BC453B"/>
    <w:rsid w:val="00BC6331"/>
    <w:rsid w:val="00BC6834"/>
    <w:rsid w:val="00BD22BD"/>
    <w:rsid w:val="00BD6616"/>
    <w:rsid w:val="00BE4550"/>
    <w:rsid w:val="00BE7447"/>
    <w:rsid w:val="00C05384"/>
    <w:rsid w:val="00C12907"/>
    <w:rsid w:val="00C16376"/>
    <w:rsid w:val="00C17B5A"/>
    <w:rsid w:val="00C2031C"/>
    <w:rsid w:val="00C21B63"/>
    <w:rsid w:val="00C23036"/>
    <w:rsid w:val="00C254ED"/>
    <w:rsid w:val="00C27642"/>
    <w:rsid w:val="00C31B63"/>
    <w:rsid w:val="00C36F8C"/>
    <w:rsid w:val="00C47B5E"/>
    <w:rsid w:val="00C50AEE"/>
    <w:rsid w:val="00C65DA4"/>
    <w:rsid w:val="00C707B9"/>
    <w:rsid w:val="00C7301F"/>
    <w:rsid w:val="00C749E1"/>
    <w:rsid w:val="00C75778"/>
    <w:rsid w:val="00C8307B"/>
    <w:rsid w:val="00C834E2"/>
    <w:rsid w:val="00C841C8"/>
    <w:rsid w:val="00C854D3"/>
    <w:rsid w:val="00C85B51"/>
    <w:rsid w:val="00C906E1"/>
    <w:rsid w:val="00C92238"/>
    <w:rsid w:val="00C933C7"/>
    <w:rsid w:val="00C96E86"/>
    <w:rsid w:val="00CA2B1F"/>
    <w:rsid w:val="00CA3A1C"/>
    <w:rsid w:val="00CB70D3"/>
    <w:rsid w:val="00CB7E5F"/>
    <w:rsid w:val="00CC6868"/>
    <w:rsid w:val="00CC7202"/>
    <w:rsid w:val="00CD2718"/>
    <w:rsid w:val="00CE0D9F"/>
    <w:rsid w:val="00CE0E02"/>
    <w:rsid w:val="00CE0F53"/>
    <w:rsid w:val="00CE1A73"/>
    <w:rsid w:val="00CE38F4"/>
    <w:rsid w:val="00CE570C"/>
    <w:rsid w:val="00CE7479"/>
    <w:rsid w:val="00CF479C"/>
    <w:rsid w:val="00CF4ECC"/>
    <w:rsid w:val="00D0245E"/>
    <w:rsid w:val="00D05BAE"/>
    <w:rsid w:val="00D061C2"/>
    <w:rsid w:val="00D1293B"/>
    <w:rsid w:val="00D147AF"/>
    <w:rsid w:val="00D1629F"/>
    <w:rsid w:val="00D22C01"/>
    <w:rsid w:val="00D22ECC"/>
    <w:rsid w:val="00D4114F"/>
    <w:rsid w:val="00D434EF"/>
    <w:rsid w:val="00D44AB8"/>
    <w:rsid w:val="00D47A85"/>
    <w:rsid w:val="00D51F51"/>
    <w:rsid w:val="00D64794"/>
    <w:rsid w:val="00D676B0"/>
    <w:rsid w:val="00D72559"/>
    <w:rsid w:val="00D77D4B"/>
    <w:rsid w:val="00D825D6"/>
    <w:rsid w:val="00D834D1"/>
    <w:rsid w:val="00D9390C"/>
    <w:rsid w:val="00D9502B"/>
    <w:rsid w:val="00D95200"/>
    <w:rsid w:val="00D971DF"/>
    <w:rsid w:val="00DA42D6"/>
    <w:rsid w:val="00DA5E5E"/>
    <w:rsid w:val="00DA7B01"/>
    <w:rsid w:val="00DC6E71"/>
    <w:rsid w:val="00DD499D"/>
    <w:rsid w:val="00DD7ED0"/>
    <w:rsid w:val="00DE180B"/>
    <w:rsid w:val="00DE2B96"/>
    <w:rsid w:val="00DE45F3"/>
    <w:rsid w:val="00DF4EE4"/>
    <w:rsid w:val="00DF7898"/>
    <w:rsid w:val="00E02E1F"/>
    <w:rsid w:val="00E062F9"/>
    <w:rsid w:val="00E11C48"/>
    <w:rsid w:val="00E16F45"/>
    <w:rsid w:val="00E20863"/>
    <w:rsid w:val="00E2093D"/>
    <w:rsid w:val="00E26FB7"/>
    <w:rsid w:val="00E27910"/>
    <w:rsid w:val="00E27CF2"/>
    <w:rsid w:val="00E30896"/>
    <w:rsid w:val="00E34D33"/>
    <w:rsid w:val="00E36FA6"/>
    <w:rsid w:val="00E40CB0"/>
    <w:rsid w:val="00E458F8"/>
    <w:rsid w:val="00E5095D"/>
    <w:rsid w:val="00E52CBA"/>
    <w:rsid w:val="00E54AD1"/>
    <w:rsid w:val="00E57EF2"/>
    <w:rsid w:val="00E60BD0"/>
    <w:rsid w:val="00E62A19"/>
    <w:rsid w:val="00E64A0B"/>
    <w:rsid w:val="00E74524"/>
    <w:rsid w:val="00E769F2"/>
    <w:rsid w:val="00E77B32"/>
    <w:rsid w:val="00E82577"/>
    <w:rsid w:val="00E85C7D"/>
    <w:rsid w:val="00E879D3"/>
    <w:rsid w:val="00E87EB0"/>
    <w:rsid w:val="00E92367"/>
    <w:rsid w:val="00E93657"/>
    <w:rsid w:val="00E94E3F"/>
    <w:rsid w:val="00E9526D"/>
    <w:rsid w:val="00E97A92"/>
    <w:rsid w:val="00EA0BD4"/>
    <w:rsid w:val="00EA2E62"/>
    <w:rsid w:val="00EA3D74"/>
    <w:rsid w:val="00EA3DDF"/>
    <w:rsid w:val="00EA4183"/>
    <w:rsid w:val="00EA6871"/>
    <w:rsid w:val="00EA7228"/>
    <w:rsid w:val="00EA7452"/>
    <w:rsid w:val="00EA7E5C"/>
    <w:rsid w:val="00EB0C2A"/>
    <w:rsid w:val="00EB2B1A"/>
    <w:rsid w:val="00EB4814"/>
    <w:rsid w:val="00EB7D43"/>
    <w:rsid w:val="00EC04FF"/>
    <w:rsid w:val="00EC0600"/>
    <w:rsid w:val="00EC4D55"/>
    <w:rsid w:val="00EC67A1"/>
    <w:rsid w:val="00ED2E29"/>
    <w:rsid w:val="00ED2E84"/>
    <w:rsid w:val="00EE2CF8"/>
    <w:rsid w:val="00EF6E65"/>
    <w:rsid w:val="00F006F4"/>
    <w:rsid w:val="00F02BF3"/>
    <w:rsid w:val="00F06648"/>
    <w:rsid w:val="00F06C42"/>
    <w:rsid w:val="00F10968"/>
    <w:rsid w:val="00F12109"/>
    <w:rsid w:val="00F167DD"/>
    <w:rsid w:val="00F216D8"/>
    <w:rsid w:val="00F22D1B"/>
    <w:rsid w:val="00F23127"/>
    <w:rsid w:val="00F23EED"/>
    <w:rsid w:val="00F26794"/>
    <w:rsid w:val="00F318D3"/>
    <w:rsid w:val="00F323DF"/>
    <w:rsid w:val="00F346D9"/>
    <w:rsid w:val="00F357F4"/>
    <w:rsid w:val="00F41A28"/>
    <w:rsid w:val="00F427E7"/>
    <w:rsid w:val="00F449E5"/>
    <w:rsid w:val="00F461F7"/>
    <w:rsid w:val="00F467FE"/>
    <w:rsid w:val="00F46894"/>
    <w:rsid w:val="00F502BC"/>
    <w:rsid w:val="00F531F5"/>
    <w:rsid w:val="00F615AC"/>
    <w:rsid w:val="00F6512F"/>
    <w:rsid w:val="00F6761F"/>
    <w:rsid w:val="00F67FA4"/>
    <w:rsid w:val="00F800AF"/>
    <w:rsid w:val="00F8029D"/>
    <w:rsid w:val="00F83ABB"/>
    <w:rsid w:val="00F83DCF"/>
    <w:rsid w:val="00F84F27"/>
    <w:rsid w:val="00F86BF7"/>
    <w:rsid w:val="00F91764"/>
    <w:rsid w:val="00F96538"/>
    <w:rsid w:val="00FA336C"/>
    <w:rsid w:val="00FA3DB9"/>
    <w:rsid w:val="00FA4463"/>
    <w:rsid w:val="00FB7153"/>
    <w:rsid w:val="00FB7718"/>
    <w:rsid w:val="00FD0390"/>
    <w:rsid w:val="00FD5025"/>
    <w:rsid w:val="00FD593F"/>
    <w:rsid w:val="00FD727E"/>
    <w:rsid w:val="00FD7B85"/>
    <w:rsid w:val="00FE027B"/>
    <w:rsid w:val="00FE07FB"/>
    <w:rsid w:val="00FE0DBE"/>
    <w:rsid w:val="00FE2915"/>
    <w:rsid w:val="00FE3C4A"/>
    <w:rsid w:val="00FE45D0"/>
    <w:rsid w:val="00FE522E"/>
    <w:rsid w:val="00FE65FC"/>
    <w:rsid w:val="00FF1082"/>
    <w:rsid w:val="00FF16ED"/>
    <w:rsid w:val="00FF1F0A"/>
    <w:rsid w:val="00FF3358"/>
    <w:rsid w:val="00FF5F14"/>
    <w:rsid w:val="00FF6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BF56100"/>
  <w15:chartTrackingRefBased/>
  <w15:docId w15:val="{6E4ACEC9-E147-4F85-A363-5BE96E5D0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C65DA4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1"/>
    <w:uiPriority w:val="99"/>
    <w:semiHidden/>
    <w:unhideWhenUsed/>
    <w:rsid w:val="00DE180B"/>
    <w:rPr>
      <w:rFonts w:asciiTheme="majorHAnsi" w:eastAsiaTheme="majorEastAsia" w:hAnsiTheme="majorHAnsi" w:cstheme="majorBidi"/>
      <w:sz w:val="18"/>
      <w:szCs w:val="18"/>
    </w:rPr>
  </w:style>
  <w:style w:type="character" w:customStyle="1" w:styleId="1">
    <w:name w:val="吹き出し (文字)1"/>
    <w:basedOn w:val="a0"/>
    <w:link w:val="a3"/>
    <w:uiPriority w:val="99"/>
    <w:semiHidden/>
    <w:rsid w:val="00DE180B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10"/>
    <w:uiPriority w:val="99"/>
    <w:unhideWhenUsed/>
    <w:rsid w:val="00DE180B"/>
    <w:pPr>
      <w:tabs>
        <w:tab w:val="center" w:pos="4252"/>
        <w:tab w:val="right" w:pos="8504"/>
      </w:tabs>
      <w:snapToGrid w:val="0"/>
    </w:pPr>
    <w:rPr>
      <w:szCs w:val="24"/>
    </w:rPr>
  </w:style>
  <w:style w:type="character" w:customStyle="1" w:styleId="10">
    <w:name w:val="ヘッダー (文字)1"/>
    <w:basedOn w:val="a0"/>
    <w:link w:val="a4"/>
    <w:uiPriority w:val="99"/>
    <w:rsid w:val="00DE180B"/>
    <w:rPr>
      <w:szCs w:val="24"/>
    </w:rPr>
  </w:style>
  <w:style w:type="paragraph" w:styleId="a5">
    <w:name w:val="footer"/>
    <w:basedOn w:val="a"/>
    <w:link w:val="11"/>
    <w:uiPriority w:val="99"/>
    <w:unhideWhenUsed/>
    <w:rsid w:val="00DE180B"/>
    <w:pPr>
      <w:tabs>
        <w:tab w:val="center" w:pos="4252"/>
        <w:tab w:val="right" w:pos="8504"/>
      </w:tabs>
      <w:snapToGrid w:val="0"/>
    </w:pPr>
    <w:rPr>
      <w:szCs w:val="24"/>
    </w:rPr>
  </w:style>
  <w:style w:type="character" w:customStyle="1" w:styleId="11">
    <w:name w:val="フッター (文字)1"/>
    <w:basedOn w:val="a0"/>
    <w:link w:val="a5"/>
    <w:uiPriority w:val="99"/>
    <w:rsid w:val="00DE180B"/>
    <w:rPr>
      <w:szCs w:val="24"/>
    </w:rPr>
  </w:style>
  <w:style w:type="character" w:styleId="a6">
    <w:name w:val="page number"/>
    <w:basedOn w:val="a0"/>
    <w:uiPriority w:val="99"/>
    <w:semiHidden/>
    <w:unhideWhenUsed/>
    <w:rsid w:val="00DE180B"/>
  </w:style>
  <w:style w:type="paragraph" w:styleId="Web">
    <w:name w:val="Normal (Web)"/>
    <w:basedOn w:val="a"/>
    <w:uiPriority w:val="99"/>
    <w:unhideWhenUsed/>
    <w:rsid w:val="00DE180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DE180B"/>
    <w:pPr>
      <w:jc w:val="center"/>
    </w:pPr>
    <w:rPr>
      <w:rFonts w:ascii="游明朝" w:eastAsia="游明朝" w:hAnsi="游明朝"/>
      <w:sz w:val="20"/>
      <w:szCs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DE180B"/>
    <w:rPr>
      <w:rFonts w:ascii="游明朝" w:eastAsia="游明朝" w:hAnsi="游明朝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DE180B"/>
    <w:rPr>
      <w:rFonts w:ascii="游明朝" w:eastAsia="游明朝" w:hAnsi="游明朝"/>
      <w:sz w:val="20"/>
      <w:szCs w:val="24"/>
    </w:rPr>
  </w:style>
  <w:style w:type="character" w:customStyle="1" w:styleId="EndNoteBibliography0">
    <w:name w:val="EndNote Bibliography (文字)"/>
    <w:basedOn w:val="a0"/>
    <w:link w:val="EndNoteBibliography"/>
    <w:rsid w:val="00DE180B"/>
    <w:rPr>
      <w:rFonts w:ascii="游明朝" w:eastAsia="游明朝" w:hAnsi="游明朝"/>
      <w:sz w:val="20"/>
      <w:szCs w:val="24"/>
    </w:rPr>
  </w:style>
  <w:style w:type="table" w:styleId="a7">
    <w:name w:val="Table Grid"/>
    <w:basedOn w:val="a1"/>
    <w:uiPriority w:val="59"/>
    <w:rsid w:val="00DE18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DE180B"/>
    <w:rPr>
      <w:sz w:val="16"/>
      <w:szCs w:val="16"/>
    </w:rPr>
  </w:style>
  <w:style w:type="paragraph" w:styleId="a9">
    <w:name w:val="annotation text"/>
    <w:basedOn w:val="a"/>
    <w:link w:val="12"/>
    <w:uiPriority w:val="99"/>
    <w:unhideWhenUsed/>
    <w:qFormat/>
    <w:rsid w:val="00DE180B"/>
    <w:rPr>
      <w:sz w:val="20"/>
      <w:szCs w:val="20"/>
    </w:rPr>
  </w:style>
  <w:style w:type="character" w:customStyle="1" w:styleId="12">
    <w:name w:val="コメント文字列 (文字)1"/>
    <w:basedOn w:val="a0"/>
    <w:link w:val="a9"/>
    <w:uiPriority w:val="99"/>
    <w:qFormat/>
    <w:rsid w:val="00DE180B"/>
    <w:rPr>
      <w:sz w:val="20"/>
      <w:szCs w:val="20"/>
    </w:rPr>
  </w:style>
  <w:style w:type="paragraph" w:styleId="aa">
    <w:name w:val="List Paragraph"/>
    <w:basedOn w:val="a"/>
    <w:uiPriority w:val="34"/>
    <w:qFormat/>
    <w:rsid w:val="00DE180B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b">
    <w:name w:val="Hyperlink"/>
    <w:basedOn w:val="a0"/>
    <w:uiPriority w:val="99"/>
    <w:unhideWhenUsed/>
    <w:rsid w:val="00DE180B"/>
    <w:rPr>
      <w:color w:val="0563C1" w:themeColor="hyperlink"/>
      <w:u w:val="single"/>
    </w:rPr>
  </w:style>
  <w:style w:type="paragraph" w:styleId="ac">
    <w:name w:val="No Spacing"/>
    <w:link w:val="13"/>
    <w:qFormat/>
    <w:rsid w:val="00DE180B"/>
    <w:rPr>
      <w:rFonts w:ascii="PMingLiU" w:hAnsi="PMingLiU"/>
      <w:kern w:val="0"/>
      <w:sz w:val="22"/>
    </w:rPr>
  </w:style>
  <w:style w:type="character" w:customStyle="1" w:styleId="13">
    <w:name w:val="行間詰め (文字)1"/>
    <w:basedOn w:val="a0"/>
    <w:link w:val="ac"/>
    <w:rsid w:val="00DE180B"/>
    <w:rPr>
      <w:rFonts w:ascii="PMingLiU" w:hAnsi="PMingLiU"/>
      <w:kern w:val="0"/>
      <w:sz w:val="22"/>
    </w:rPr>
  </w:style>
  <w:style w:type="character" w:styleId="ad">
    <w:name w:val="Emphasis"/>
    <w:basedOn w:val="a0"/>
    <w:uiPriority w:val="20"/>
    <w:qFormat/>
    <w:rsid w:val="00DE180B"/>
    <w:rPr>
      <w:b/>
      <w:bCs/>
      <w:i w:val="0"/>
      <w:iCs w:val="0"/>
    </w:rPr>
  </w:style>
  <w:style w:type="table" w:styleId="ae">
    <w:name w:val="Grid Table Light"/>
    <w:basedOn w:val="a1"/>
    <w:uiPriority w:val="40"/>
    <w:rsid w:val="00DE180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">
    <w:name w:val="annotation subject"/>
    <w:basedOn w:val="a9"/>
    <w:next w:val="a9"/>
    <w:link w:val="14"/>
    <w:uiPriority w:val="99"/>
    <w:semiHidden/>
    <w:unhideWhenUsed/>
    <w:rsid w:val="00DE180B"/>
    <w:rPr>
      <w:b/>
      <w:bCs/>
    </w:rPr>
  </w:style>
  <w:style w:type="character" w:customStyle="1" w:styleId="14">
    <w:name w:val="コメント内容 (文字)1"/>
    <w:basedOn w:val="12"/>
    <w:link w:val="af"/>
    <w:uiPriority w:val="99"/>
    <w:semiHidden/>
    <w:rsid w:val="00DE180B"/>
    <w:rPr>
      <w:b/>
      <w:bCs/>
      <w:sz w:val="20"/>
      <w:szCs w:val="20"/>
    </w:rPr>
  </w:style>
  <w:style w:type="paragraph" w:styleId="af0">
    <w:name w:val="Revision"/>
    <w:hidden/>
    <w:uiPriority w:val="99"/>
    <w:semiHidden/>
    <w:rsid w:val="00DE180B"/>
  </w:style>
  <w:style w:type="character" w:customStyle="1" w:styleId="UnresolvedMention1">
    <w:name w:val="Unresolved Mention1"/>
    <w:basedOn w:val="a0"/>
    <w:uiPriority w:val="99"/>
    <w:semiHidden/>
    <w:unhideWhenUsed/>
    <w:rsid w:val="004B57FB"/>
    <w:rPr>
      <w:color w:val="605E5C"/>
      <w:shd w:val="clear" w:color="auto" w:fill="E1DFDD"/>
    </w:rPr>
  </w:style>
  <w:style w:type="character" w:customStyle="1" w:styleId="DefaultChar">
    <w:name w:val="Default Char"/>
    <w:basedOn w:val="a0"/>
    <w:link w:val="Default"/>
    <w:locked/>
    <w:rsid w:val="00DD499D"/>
    <w:rPr>
      <w:rFonts w:ascii="___WRD_EMBED_SUB_45" w:hAnsi="___WRD_EMBED_SUB_45" w:cs="___WRD_EMBED_SUB_45"/>
      <w:color w:val="000000"/>
      <w:sz w:val="24"/>
      <w:szCs w:val="24"/>
    </w:rPr>
  </w:style>
  <w:style w:type="paragraph" w:customStyle="1" w:styleId="Default">
    <w:name w:val="Default"/>
    <w:link w:val="DefaultChar"/>
    <w:rsid w:val="00DD499D"/>
    <w:pPr>
      <w:autoSpaceDE w:val="0"/>
      <w:autoSpaceDN w:val="0"/>
      <w:adjustRightInd w:val="0"/>
    </w:pPr>
    <w:rPr>
      <w:rFonts w:ascii="___WRD_EMBED_SUB_45" w:hAnsi="___WRD_EMBED_SUB_45" w:cs="___WRD_EMBED_SUB_45"/>
      <w:color w:val="000000"/>
      <w:sz w:val="24"/>
      <w:szCs w:val="24"/>
    </w:rPr>
  </w:style>
  <w:style w:type="character" w:customStyle="1" w:styleId="af1">
    <w:name w:val="コメント内容 (文字)"/>
    <w:basedOn w:val="af2"/>
    <w:uiPriority w:val="99"/>
    <w:semiHidden/>
    <w:rsid w:val="00DE180B"/>
    <w:rPr>
      <w:b/>
      <w:bCs/>
      <w:sz w:val="20"/>
      <w:szCs w:val="20"/>
    </w:rPr>
  </w:style>
  <w:style w:type="character" w:customStyle="1" w:styleId="af2">
    <w:name w:val="コメント文字列 (文字)"/>
    <w:basedOn w:val="a0"/>
    <w:uiPriority w:val="99"/>
    <w:qFormat/>
    <w:rsid w:val="00DE180B"/>
    <w:rPr>
      <w:sz w:val="20"/>
      <w:szCs w:val="20"/>
    </w:rPr>
  </w:style>
  <w:style w:type="character" w:customStyle="1" w:styleId="af3">
    <w:name w:val="フッター (文字)"/>
    <w:basedOn w:val="a0"/>
    <w:uiPriority w:val="99"/>
    <w:rsid w:val="00DE180B"/>
    <w:rPr>
      <w:szCs w:val="24"/>
    </w:rPr>
  </w:style>
  <w:style w:type="character" w:customStyle="1" w:styleId="af4">
    <w:name w:val="ヘッダー (文字)"/>
    <w:basedOn w:val="a0"/>
    <w:uiPriority w:val="99"/>
    <w:rsid w:val="00DE180B"/>
    <w:rPr>
      <w:szCs w:val="24"/>
    </w:rPr>
  </w:style>
  <w:style w:type="character" w:customStyle="1" w:styleId="af5">
    <w:name w:val="吹き出し (文字)"/>
    <w:basedOn w:val="a0"/>
    <w:uiPriority w:val="99"/>
    <w:semiHidden/>
    <w:rsid w:val="00DE180B"/>
    <w:rPr>
      <w:rFonts w:asciiTheme="majorHAnsi" w:eastAsiaTheme="majorEastAsia" w:hAnsiTheme="majorHAnsi" w:cstheme="majorBidi"/>
      <w:sz w:val="18"/>
      <w:szCs w:val="18"/>
    </w:rPr>
  </w:style>
  <w:style w:type="character" w:customStyle="1" w:styleId="af6">
    <w:name w:val="行間詰め (文字)"/>
    <w:basedOn w:val="a0"/>
    <w:rsid w:val="00DE180B"/>
    <w:rPr>
      <w:rFonts w:ascii="PMingLiU" w:hAnsi="PMingLiU"/>
      <w:kern w:val="0"/>
      <w:sz w:val="22"/>
    </w:rPr>
  </w:style>
  <w:style w:type="character" w:styleId="af7">
    <w:name w:val="Unresolved Mention"/>
    <w:basedOn w:val="a0"/>
    <w:uiPriority w:val="99"/>
    <w:unhideWhenUsed/>
    <w:rsid w:val="00E769F2"/>
    <w:rPr>
      <w:color w:val="605E5C"/>
      <w:shd w:val="clear" w:color="auto" w:fill="E1DFDD"/>
    </w:rPr>
  </w:style>
  <w:style w:type="character" w:styleId="af8">
    <w:name w:val="line number"/>
    <w:basedOn w:val="a0"/>
    <w:uiPriority w:val="99"/>
    <w:semiHidden/>
    <w:unhideWhenUsed/>
    <w:rsid w:val="000A31A9"/>
  </w:style>
  <w:style w:type="character" w:customStyle="1" w:styleId="30">
    <w:name w:val="見出し 3 (文字)"/>
    <w:basedOn w:val="a0"/>
    <w:link w:val="3"/>
    <w:uiPriority w:val="9"/>
    <w:rsid w:val="00C65DA4"/>
    <w:rPr>
      <w:rFonts w:ascii="Times New Roman" w:eastAsia="Times New Roman" w:hAnsi="Times New Roman" w:cs="Times New Roman"/>
      <w:b/>
      <w:bCs/>
      <w:kern w:val="0"/>
      <w:sz w:val="27"/>
      <w:szCs w:val="27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55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31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37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70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931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7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8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5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49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15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3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5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B8CDB6-3012-EA4D-86F0-1ED4E22C4A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2</Words>
  <Characters>1157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Microsoft Office User</cp:lastModifiedBy>
  <cp:revision>2</cp:revision>
  <dcterms:created xsi:type="dcterms:W3CDTF">2021-02-27T15:05:00Z</dcterms:created>
  <dcterms:modified xsi:type="dcterms:W3CDTF">2021-02-27T15:05:00Z</dcterms:modified>
</cp:coreProperties>
</file>